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39F" w:rsidRPr="00273413" w:rsidRDefault="00A1239F" w:rsidP="00A1239F">
      <w:pPr>
        <w:ind w:left="-2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Questionnaire 1</w:t>
      </w:r>
      <w:r w:rsidR="00273413"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- Necessary content for the application</w:t>
      </w:r>
    </w:p>
    <w:p w:rsidR="00A1239F" w:rsidRPr="00F748CA" w:rsidRDefault="00A1239F" w:rsidP="00A1239F">
      <w:pPr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ection 1: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ersonal information</w:t>
      </w:r>
    </w:p>
    <w:p w:rsidR="00A1239F" w:rsidRPr="00BF77F2" w:rsidRDefault="00A1239F" w:rsidP="00BF77F2">
      <w:pPr>
        <w:pStyle w:val="ListParagraph"/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>Age:</w:t>
      </w:r>
    </w:p>
    <w:p w:rsidR="00A1239F" w:rsidRPr="00BF77F2" w:rsidRDefault="00A1239F" w:rsidP="00BF77F2">
      <w:pPr>
        <w:pStyle w:val="ListParagraph"/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ex:    Male </w:t>
      </w:r>
      <w:r w:rsidRPr="00F748CA">
        <w:rPr>
          <w:lang w:bidi="fa-IR"/>
        </w:rPr>
        <w:sym w:font="Wingdings" w:char="F0A8"/>
      </w: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                     Female </w:t>
      </w:r>
      <w:r w:rsidRPr="00F748CA">
        <w:rPr>
          <w:lang w:bidi="fa-IR"/>
        </w:rPr>
        <w:sym w:font="Wingdings" w:char="F0A8"/>
      </w:r>
    </w:p>
    <w:p w:rsidR="00A1239F" w:rsidRPr="00BF77F2" w:rsidRDefault="009B0E77" w:rsidP="00BF77F2">
      <w:pPr>
        <w:pStyle w:val="ListParagraph"/>
        <w:numPr>
          <w:ilvl w:val="0"/>
          <w:numId w:val="5"/>
        </w:numPr>
        <w:tabs>
          <w:tab w:val="left" w:pos="6331"/>
        </w:tabs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Education:            </w:t>
      </w:r>
      <w:r w:rsidR="00273413"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>High school d</w:t>
      </w: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iploma </w:t>
      </w:r>
      <w:r w:rsidR="00273413"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>or</w:t>
      </w: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less educated </w:t>
      </w:r>
      <w:r w:rsidRPr="00F748CA">
        <w:rPr>
          <w:lang w:bidi="fa-IR"/>
        </w:rPr>
        <w:sym w:font="Wingdings" w:char="F0A8"/>
      </w:r>
      <w:r w:rsidRPr="00BF77F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Associate degree </w:t>
      </w:r>
      <w:r w:rsidRPr="00F748CA">
        <w:rPr>
          <w:lang w:bidi="fa-IR"/>
        </w:rPr>
        <w:sym w:font="Wingdings" w:char="F0A8"/>
      </w:r>
    </w:p>
    <w:p w:rsidR="009B0E77" w:rsidRPr="00F748CA" w:rsidRDefault="009B0E77" w:rsidP="003261E7">
      <w:pPr>
        <w:tabs>
          <w:tab w:val="left" w:pos="6331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Bachelor’s degree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Master</w:t>
      </w:r>
      <w:r w:rsidR="003261E7">
        <w:rPr>
          <w:rFonts w:ascii="Times New Roman" w:eastAsia="Calibri" w:hAnsi="Times New Roman" w:cs="Times New Roman"/>
          <w:sz w:val="24"/>
          <w:szCs w:val="24"/>
          <w:lang w:bidi="fa-IR"/>
        </w:rPr>
        <w:t>’s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degree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 </w:t>
      </w:r>
      <w:proofErr w:type="spellStart"/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>Ph</w:t>
      </w:r>
      <w:r w:rsidR="00273413"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>D</w:t>
      </w:r>
      <w:proofErr w:type="spellEnd"/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</w:p>
    <w:p w:rsidR="009B0E77" w:rsidRPr="00F748CA" w:rsidRDefault="009B0E77" w:rsidP="00273413">
      <w:pPr>
        <w:tabs>
          <w:tab w:val="left" w:pos="6331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ection 2: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273413"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Necessary content for the application</w:t>
      </w:r>
    </w:p>
    <w:p w:rsidR="009B0E77" w:rsidRPr="00F748CA" w:rsidRDefault="009B0E77" w:rsidP="00BF77F2">
      <w:pPr>
        <w:tabs>
          <w:tab w:val="left" w:pos="6331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Please </w:t>
      </w:r>
      <w:r w:rsidR="00BF77F2">
        <w:rPr>
          <w:rFonts w:ascii="Times New Roman" w:eastAsia="Calibri" w:hAnsi="Times New Roman" w:cs="Times New Roman"/>
          <w:sz w:val="24"/>
          <w:szCs w:val="24"/>
          <w:lang w:bidi="fa-IR"/>
        </w:rPr>
        <w:t>insert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a check mark (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 2" w:char="F050"/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>) for the items that you think they are necessary to be included in the application.</w:t>
      </w:r>
    </w:p>
    <w:tbl>
      <w:tblPr>
        <w:tblStyle w:val="TableGrid"/>
        <w:tblW w:w="0" w:type="auto"/>
        <w:tblInd w:w="-2" w:type="dxa"/>
        <w:tblLayout w:type="fixed"/>
        <w:tblLook w:val="04A0"/>
      </w:tblPr>
      <w:tblGrid>
        <w:gridCol w:w="576"/>
        <w:gridCol w:w="2408"/>
        <w:gridCol w:w="3080"/>
        <w:gridCol w:w="1417"/>
        <w:gridCol w:w="1560"/>
      </w:tblGrid>
      <w:tr w:rsidR="009B0E77" w:rsidRPr="00F748CA" w:rsidTr="00FE4FC2">
        <w:tc>
          <w:tcPr>
            <w:tcW w:w="576" w:type="dxa"/>
          </w:tcPr>
          <w:p w:rsidR="009B0E77" w:rsidRPr="00BF77F2" w:rsidRDefault="009B0E77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F7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O</w:t>
            </w:r>
          </w:p>
        </w:tc>
        <w:tc>
          <w:tcPr>
            <w:tcW w:w="5488" w:type="dxa"/>
            <w:gridSpan w:val="2"/>
          </w:tcPr>
          <w:p w:rsidR="009B0E77" w:rsidRPr="00BF77F2" w:rsidRDefault="00D80340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ducational content</w:t>
            </w:r>
          </w:p>
        </w:tc>
        <w:tc>
          <w:tcPr>
            <w:tcW w:w="1417" w:type="dxa"/>
          </w:tcPr>
          <w:p w:rsidR="009B0E77" w:rsidRPr="00BF77F2" w:rsidRDefault="009B0E77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F7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ecessary</w:t>
            </w:r>
          </w:p>
        </w:tc>
        <w:tc>
          <w:tcPr>
            <w:tcW w:w="1560" w:type="dxa"/>
          </w:tcPr>
          <w:p w:rsidR="009B0E77" w:rsidRPr="00BF77F2" w:rsidRDefault="009B0E77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BF77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Unnecessary</w:t>
            </w: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2408" w:type="dxa"/>
            <w:vMerge w:val="restart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General information about MS</w:t>
            </w:r>
          </w:p>
        </w:tc>
        <w:tc>
          <w:tcPr>
            <w:tcW w:w="3080" w:type="dxa"/>
          </w:tcPr>
          <w:p w:rsidR="00B813E4" w:rsidRPr="00F748CA" w:rsidRDefault="00E8475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MS </w:t>
            </w:r>
            <w:r w:rsidR="00B813E4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Definition 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2408" w:type="dxa"/>
            <w:vMerge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fferent types  of MS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2408" w:type="dxa"/>
            <w:vMerge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risk factors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2408" w:type="dxa"/>
            <w:vMerge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symptoms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2408" w:type="dxa"/>
            <w:vMerge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813E4" w:rsidRPr="00F748CA" w:rsidRDefault="00B813E4" w:rsidP="00B813E4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complications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813E4" w:rsidRPr="00F748CA" w:rsidTr="00FE4FC2">
        <w:tc>
          <w:tcPr>
            <w:tcW w:w="576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</w:t>
            </w:r>
          </w:p>
        </w:tc>
        <w:tc>
          <w:tcPr>
            <w:tcW w:w="2408" w:type="dxa"/>
            <w:vMerge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and pregnancy</w:t>
            </w:r>
          </w:p>
        </w:tc>
        <w:tc>
          <w:tcPr>
            <w:tcW w:w="1417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813E4" w:rsidRPr="00F748CA" w:rsidRDefault="00B813E4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84755" w:rsidRPr="00F748CA" w:rsidTr="00FE4FC2">
        <w:tc>
          <w:tcPr>
            <w:tcW w:w="576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0</w:t>
            </w:r>
          </w:p>
        </w:tc>
        <w:tc>
          <w:tcPr>
            <w:tcW w:w="2408" w:type="dxa"/>
            <w:vMerge w:val="restart"/>
          </w:tcPr>
          <w:p w:rsidR="00E84755" w:rsidRPr="00F748CA" w:rsidRDefault="00F91DA2" w:rsidP="00BF77F2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MS </w:t>
            </w:r>
            <w:r w:rsidR="00E84755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atient</w:t>
            </w:r>
            <w:r w:rsidR="00BF77F2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’s</w:t>
            </w:r>
            <w:r w:rsidR="00E84755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lifestyle</w:t>
            </w:r>
          </w:p>
        </w:tc>
        <w:tc>
          <w:tcPr>
            <w:tcW w:w="308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utrition</w:t>
            </w:r>
          </w:p>
        </w:tc>
        <w:tc>
          <w:tcPr>
            <w:tcW w:w="1417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84755" w:rsidRPr="00F748CA" w:rsidTr="00FE4FC2">
        <w:tc>
          <w:tcPr>
            <w:tcW w:w="576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1</w:t>
            </w:r>
          </w:p>
        </w:tc>
        <w:tc>
          <w:tcPr>
            <w:tcW w:w="2408" w:type="dxa"/>
            <w:vMerge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xercise</w:t>
            </w:r>
          </w:p>
        </w:tc>
        <w:tc>
          <w:tcPr>
            <w:tcW w:w="1417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84755" w:rsidRPr="00F748CA" w:rsidTr="00FE4FC2">
        <w:tc>
          <w:tcPr>
            <w:tcW w:w="576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2</w:t>
            </w:r>
          </w:p>
        </w:tc>
        <w:tc>
          <w:tcPr>
            <w:tcW w:w="2408" w:type="dxa"/>
            <w:vMerge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tress management</w:t>
            </w:r>
          </w:p>
        </w:tc>
        <w:tc>
          <w:tcPr>
            <w:tcW w:w="1417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84755" w:rsidRPr="00F748CA" w:rsidTr="00FE4FC2">
        <w:tc>
          <w:tcPr>
            <w:tcW w:w="576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</w:t>
            </w:r>
          </w:p>
        </w:tc>
        <w:tc>
          <w:tcPr>
            <w:tcW w:w="2408" w:type="dxa"/>
            <w:vMerge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moking</w:t>
            </w:r>
          </w:p>
        </w:tc>
        <w:tc>
          <w:tcPr>
            <w:tcW w:w="1417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84755" w:rsidRPr="00F748CA" w:rsidTr="00FE4FC2">
        <w:tc>
          <w:tcPr>
            <w:tcW w:w="576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</w:t>
            </w:r>
          </w:p>
        </w:tc>
        <w:tc>
          <w:tcPr>
            <w:tcW w:w="2408" w:type="dxa"/>
            <w:vMerge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ookah</w:t>
            </w:r>
          </w:p>
        </w:tc>
        <w:tc>
          <w:tcPr>
            <w:tcW w:w="1417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E84755" w:rsidRPr="00F748CA" w:rsidRDefault="00E8475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</w:t>
            </w:r>
          </w:p>
        </w:tc>
        <w:tc>
          <w:tcPr>
            <w:tcW w:w="2408" w:type="dxa"/>
            <w:vMerge w:val="restart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ymptoms management</w:t>
            </w:r>
          </w:p>
        </w:tc>
        <w:tc>
          <w:tcPr>
            <w:tcW w:w="308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uscle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weaknesse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ovement problem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7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Visual problem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ensory symptom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peech disorder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Urinary dysfunction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ognitive disorder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pression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3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atigue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4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exual disorder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686DA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Facial muscl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pasm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6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emperature sensitivity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7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eadache and dizzines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8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2958FC" w:rsidP="00686DA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262109">
              <w:rPr>
                <w:rStyle w:val="jlqj4b"/>
                <w:rFonts w:asciiTheme="majorBidi" w:hAnsiTheme="majorBidi"/>
                <w:sz w:val="24"/>
                <w:szCs w:val="24"/>
              </w:rPr>
              <w:t xml:space="preserve">electric shock </w:t>
            </w:r>
            <w:r>
              <w:rPr>
                <w:rStyle w:val="jlqj4b"/>
                <w:rFonts w:asciiTheme="majorBidi" w:hAnsiTheme="majorBidi"/>
                <w:sz w:val="24"/>
                <w:szCs w:val="24"/>
              </w:rPr>
              <w:t>fee</w:t>
            </w:r>
            <w:r w:rsidR="002930AB">
              <w:rPr>
                <w:rStyle w:val="jlqj4b"/>
                <w:rFonts w:asciiTheme="majorBidi" w:hAnsiTheme="majorBidi"/>
                <w:sz w:val="24"/>
                <w:szCs w:val="24"/>
              </w:rPr>
              <w:t>l</w:t>
            </w:r>
            <w:r>
              <w:rPr>
                <w:rStyle w:val="jlqj4b"/>
                <w:rFonts w:asciiTheme="majorBidi" w:hAnsiTheme="majorBidi"/>
                <w:sz w:val="24"/>
                <w:szCs w:val="24"/>
              </w:rPr>
              <w:t xml:space="preserve">ing </w:t>
            </w:r>
            <w:r w:rsidRPr="00262109">
              <w:rPr>
                <w:rStyle w:val="jlqj4b"/>
                <w:rFonts w:asciiTheme="majorBidi" w:hAnsiTheme="majorBidi"/>
                <w:sz w:val="24"/>
                <w:szCs w:val="24"/>
              </w:rPr>
              <w:t>in the body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ttack symptoms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0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proofErr w:type="spellStart"/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yokymia</w:t>
            </w:r>
            <w:proofErr w:type="spellEnd"/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686DA5" w:rsidRPr="00F748CA" w:rsidTr="00FE4FC2">
        <w:tc>
          <w:tcPr>
            <w:tcW w:w="576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</w:t>
            </w:r>
          </w:p>
        </w:tc>
        <w:tc>
          <w:tcPr>
            <w:tcW w:w="2408" w:type="dxa"/>
            <w:vMerge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686DA5" w:rsidRPr="00F748CA" w:rsidRDefault="00686DA5" w:rsidP="00E84755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Trigeminal neuralgia</w:t>
            </w:r>
          </w:p>
        </w:tc>
        <w:tc>
          <w:tcPr>
            <w:tcW w:w="1417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686DA5" w:rsidRPr="00F748CA" w:rsidRDefault="00686DA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:rsidR="00F748CA" w:rsidRDefault="00F748CA"/>
    <w:p w:rsidR="00686DA5" w:rsidRDefault="00686DA5"/>
    <w:tbl>
      <w:tblPr>
        <w:tblStyle w:val="TableGrid"/>
        <w:tblW w:w="0" w:type="auto"/>
        <w:tblInd w:w="-2" w:type="dxa"/>
        <w:tblLayout w:type="fixed"/>
        <w:tblLook w:val="04A0"/>
      </w:tblPr>
      <w:tblGrid>
        <w:gridCol w:w="576"/>
        <w:gridCol w:w="2408"/>
        <w:gridCol w:w="3080"/>
        <w:gridCol w:w="1417"/>
        <w:gridCol w:w="1560"/>
      </w:tblGrid>
      <w:tr w:rsidR="00134B25" w:rsidRPr="00F748CA" w:rsidTr="00FE4FC2">
        <w:tc>
          <w:tcPr>
            <w:tcW w:w="576" w:type="dxa"/>
          </w:tcPr>
          <w:p w:rsidR="00134B25" w:rsidRPr="008924CD" w:rsidRDefault="00134B25" w:rsidP="00BB6FB3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>NO</w:t>
            </w:r>
          </w:p>
        </w:tc>
        <w:tc>
          <w:tcPr>
            <w:tcW w:w="5488" w:type="dxa"/>
            <w:gridSpan w:val="2"/>
          </w:tcPr>
          <w:p w:rsidR="00134B25" w:rsidRPr="008924CD" w:rsidRDefault="00D80340" w:rsidP="00BB6FB3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Educational content</w:t>
            </w:r>
          </w:p>
        </w:tc>
        <w:tc>
          <w:tcPr>
            <w:tcW w:w="1417" w:type="dxa"/>
          </w:tcPr>
          <w:p w:rsidR="00134B25" w:rsidRPr="008924CD" w:rsidRDefault="00134B25" w:rsidP="00BB6FB3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ecessary</w:t>
            </w:r>
          </w:p>
        </w:tc>
        <w:tc>
          <w:tcPr>
            <w:tcW w:w="1560" w:type="dxa"/>
          </w:tcPr>
          <w:p w:rsidR="00134B25" w:rsidRPr="008924CD" w:rsidRDefault="00134B25" w:rsidP="00BB6FB3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Unnecessary</w:t>
            </w:r>
          </w:p>
        </w:tc>
      </w:tr>
      <w:tr w:rsidR="00BC69B5" w:rsidRPr="00F748CA" w:rsidTr="00FE4FC2">
        <w:tc>
          <w:tcPr>
            <w:tcW w:w="576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</w:t>
            </w:r>
          </w:p>
        </w:tc>
        <w:tc>
          <w:tcPr>
            <w:tcW w:w="2408" w:type="dxa"/>
            <w:vMerge w:val="restart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treatment</w:t>
            </w:r>
          </w:p>
        </w:tc>
        <w:tc>
          <w:tcPr>
            <w:tcW w:w="308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ifferent types of MS treatment</w:t>
            </w:r>
            <w:r w:rsidR="0025135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</w:t>
            </w:r>
          </w:p>
        </w:tc>
        <w:tc>
          <w:tcPr>
            <w:tcW w:w="1417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C69B5" w:rsidRPr="00F748CA" w:rsidTr="00FE4FC2">
        <w:tc>
          <w:tcPr>
            <w:tcW w:w="576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3</w:t>
            </w:r>
          </w:p>
        </w:tc>
        <w:tc>
          <w:tcPr>
            <w:tcW w:w="2408" w:type="dxa"/>
            <w:vMerge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Medications</w:t>
            </w:r>
          </w:p>
        </w:tc>
        <w:tc>
          <w:tcPr>
            <w:tcW w:w="1417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C69B5" w:rsidRPr="00F748CA" w:rsidTr="00FE4FC2">
        <w:tc>
          <w:tcPr>
            <w:tcW w:w="576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4</w:t>
            </w:r>
          </w:p>
        </w:tc>
        <w:tc>
          <w:tcPr>
            <w:tcW w:w="2408" w:type="dxa"/>
            <w:vMerge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C69B5" w:rsidRPr="00F748CA" w:rsidRDefault="00BC69B5" w:rsidP="00C837F8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S Medications side effects</w:t>
            </w:r>
          </w:p>
        </w:tc>
        <w:tc>
          <w:tcPr>
            <w:tcW w:w="1417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C69B5" w:rsidRPr="00F748CA" w:rsidTr="00FE4FC2">
        <w:tc>
          <w:tcPr>
            <w:tcW w:w="576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5</w:t>
            </w:r>
          </w:p>
        </w:tc>
        <w:tc>
          <w:tcPr>
            <w:tcW w:w="2408" w:type="dxa"/>
            <w:vMerge w:val="restart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hysical environment and place of residence</w:t>
            </w:r>
          </w:p>
        </w:tc>
        <w:tc>
          <w:tcPr>
            <w:tcW w:w="308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uitable place of residence</w:t>
            </w:r>
          </w:p>
        </w:tc>
        <w:tc>
          <w:tcPr>
            <w:tcW w:w="1417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BC69B5" w:rsidRPr="00F748CA" w:rsidTr="00FE4FC2">
        <w:tc>
          <w:tcPr>
            <w:tcW w:w="576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6</w:t>
            </w:r>
          </w:p>
        </w:tc>
        <w:tc>
          <w:tcPr>
            <w:tcW w:w="2408" w:type="dxa"/>
            <w:vMerge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BC69B5" w:rsidRPr="00F748CA" w:rsidRDefault="00251350" w:rsidP="00251350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uitable w</w:t>
            </w:r>
            <w:r w:rsidR="00BC69B5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eather</w:t>
            </w:r>
          </w:p>
        </w:tc>
        <w:tc>
          <w:tcPr>
            <w:tcW w:w="1417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BC69B5" w:rsidRPr="00F748CA" w:rsidRDefault="00BC69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C837F8" w:rsidRPr="00F748CA" w:rsidTr="00FE4FC2">
        <w:tc>
          <w:tcPr>
            <w:tcW w:w="576" w:type="dxa"/>
          </w:tcPr>
          <w:p w:rsidR="00C837F8" w:rsidRPr="00F748CA" w:rsidRDefault="00C837F8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</w:t>
            </w:r>
          </w:p>
        </w:tc>
        <w:tc>
          <w:tcPr>
            <w:tcW w:w="8465" w:type="dxa"/>
            <w:gridSpan w:val="4"/>
          </w:tcPr>
          <w:p w:rsidR="00C837F8" w:rsidRPr="00F748CA" w:rsidRDefault="00C837F8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f there are any more items please add the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here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.</w:t>
            </w:r>
          </w:p>
        </w:tc>
      </w:tr>
      <w:tr w:rsidR="00BB6FB3" w:rsidRPr="00F748CA" w:rsidTr="00FE4FC2">
        <w:tc>
          <w:tcPr>
            <w:tcW w:w="9041" w:type="dxa"/>
            <w:gridSpan w:val="5"/>
          </w:tcPr>
          <w:p w:rsidR="00BB6FB3" w:rsidRPr="00C837F8" w:rsidRDefault="00A04A53" w:rsidP="00D80340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Data</w:t>
            </w:r>
            <w:r w:rsidR="00BB6FB3" w:rsidRPr="00C837F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D803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elements </w:t>
            </w: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8</w:t>
            </w:r>
          </w:p>
        </w:tc>
        <w:tc>
          <w:tcPr>
            <w:tcW w:w="2408" w:type="dxa"/>
            <w:vMerge w:val="restart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ndividual data</w:t>
            </w: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ame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9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urname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0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ge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1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ather’s name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2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rital status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3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ational ID</w:t>
            </w:r>
            <w:r w:rsidR="00251350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number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4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ex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5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lace of birth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6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ddress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2C671B" w:rsidRPr="00F748CA" w:rsidTr="00FE4FC2">
        <w:tc>
          <w:tcPr>
            <w:tcW w:w="576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7</w:t>
            </w:r>
          </w:p>
        </w:tc>
        <w:tc>
          <w:tcPr>
            <w:tcW w:w="2408" w:type="dxa"/>
            <w:vMerge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2C671B" w:rsidRPr="00F748CA" w:rsidRDefault="002C671B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ontact number</w:t>
            </w:r>
          </w:p>
        </w:tc>
        <w:tc>
          <w:tcPr>
            <w:tcW w:w="1417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2C671B" w:rsidRPr="00F748CA" w:rsidRDefault="002C671B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8</w:t>
            </w:r>
          </w:p>
        </w:tc>
        <w:tc>
          <w:tcPr>
            <w:tcW w:w="2408" w:type="dxa"/>
            <w:vMerge w:val="restart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linical data</w:t>
            </w:r>
          </w:p>
        </w:tc>
        <w:tc>
          <w:tcPr>
            <w:tcW w:w="3080" w:type="dxa"/>
          </w:tcPr>
          <w:p w:rsidR="00A70681" w:rsidRPr="00F748CA" w:rsidRDefault="00A70681" w:rsidP="002C671B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istory of MS among first degree relative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9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2C671B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istory of MS among second degree relative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0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2C671B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History of MS among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ther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relative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1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2C671B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2C671B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Onset of the first MS symptom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2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A70681" w:rsidRDefault="00A70681" w:rsidP="00A70681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 w:rsidRPr="00A70681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Date of MS diagnosis 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3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A70681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N</w:t>
            </w:r>
            <w:r w:rsidRPr="00A70681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umber of hospital admissions for attack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4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A70681" w:rsidRDefault="00A70681" w:rsidP="009B0E77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 w:rsidRPr="00A70681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Walking problems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5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A70681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 w:rsidRPr="00A70681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MS medications used over the past five years 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6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Year of medication initiation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7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Year of medication discontinuation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8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rug allergy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A70681" w:rsidRPr="00F748CA" w:rsidTr="00FE4FC2">
        <w:tc>
          <w:tcPr>
            <w:tcW w:w="576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59</w:t>
            </w:r>
          </w:p>
        </w:tc>
        <w:tc>
          <w:tcPr>
            <w:tcW w:w="2408" w:type="dxa"/>
            <w:vMerge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080" w:type="dxa"/>
          </w:tcPr>
          <w:p w:rsidR="00A70681" w:rsidRPr="00F748CA" w:rsidRDefault="00A70681" w:rsidP="00935228">
            <w:pPr>
              <w:tabs>
                <w:tab w:val="left" w:pos="6331"/>
              </w:tabs>
              <w:rPr>
                <w:rStyle w:val="jlqj4b"/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ause of medication discontinuation</w:t>
            </w:r>
          </w:p>
        </w:tc>
        <w:tc>
          <w:tcPr>
            <w:tcW w:w="1417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60" w:type="dxa"/>
          </w:tcPr>
          <w:p w:rsidR="00A70681" w:rsidRPr="00F748CA" w:rsidRDefault="00A70681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E134B5" w:rsidRPr="00F748CA" w:rsidTr="00FE4FC2">
        <w:tc>
          <w:tcPr>
            <w:tcW w:w="576" w:type="dxa"/>
          </w:tcPr>
          <w:p w:rsidR="00E134B5" w:rsidRPr="00F748CA" w:rsidRDefault="00E134B5" w:rsidP="009B0E7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0</w:t>
            </w:r>
          </w:p>
        </w:tc>
        <w:tc>
          <w:tcPr>
            <w:tcW w:w="8465" w:type="dxa"/>
            <w:gridSpan w:val="4"/>
          </w:tcPr>
          <w:p w:rsidR="00E134B5" w:rsidRPr="00F748CA" w:rsidRDefault="00E134B5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f there are any more items please add them</w:t>
            </w:r>
            <w:r w:rsidR="00A70681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here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.</w:t>
            </w:r>
          </w:p>
        </w:tc>
      </w:tr>
    </w:tbl>
    <w:p w:rsidR="00E134B5" w:rsidRDefault="00E134B5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A70681" w:rsidRDefault="00A70681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A70681" w:rsidRDefault="00A70681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FE4FC2" w:rsidRDefault="00FE4FC2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8924CD" w:rsidRDefault="008924CD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tbl>
      <w:tblPr>
        <w:tblStyle w:val="TableGrid"/>
        <w:tblW w:w="0" w:type="auto"/>
        <w:tblInd w:w="-2" w:type="dxa"/>
        <w:tblLook w:val="04A0"/>
      </w:tblPr>
      <w:tblGrid>
        <w:gridCol w:w="576"/>
        <w:gridCol w:w="5488"/>
        <w:gridCol w:w="1417"/>
        <w:gridCol w:w="1538"/>
      </w:tblGrid>
      <w:tr w:rsidR="00E134B5" w:rsidRPr="00F748CA" w:rsidTr="00FE4FC2">
        <w:tc>
          <w:tcPr>
            <w:tcW w:w="576" w:type="dxa"/>
          </w:tcPr>
          <w:p w:rsidR="00E134B5" w:rsidRPr="008924CD" w:rsidRDefault="00E134B5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lastRenderedPageBreak/>
              <w:t>NO</w:t>
            </w:r>
          </w:p>
        </w:tc>
        <w:tc>
          <w:tcPr>
            <w:tcW w:w="5488" w:type="dxa"/>
          </w:tcPr>
          <w:p w:rsidR="00E134B5" w:rsidRPr="008924CD" w:rsidRDefault="00A04A53" w:rsidP="00D80340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Application </w:t>
            </w:r>
            <w:r w:rsidR="00D803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f</w:t>
            </w:r>
            <w:r w:rsidR="00E134B5"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unction</w:t>
            </w:r>
            <w:r w:rsidR="00D803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s</w:t>
            </w:r>
          </w:p>
        </w:tc>
        <w:tc>
          <w:tcPr>
            <w:tcW w:w="1417" w:type="dxa"/>
          </w:tcPr>
          <w:p w:rsidR="00E134B5" w:rsidRPr="008924CD" w:rsidRDefault="00E134B5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Necessary</w:t>
            </w:r>
          </w:p>
        </w:tc>
        <w:tc>
          <w:tcPr>
            <w:tcW w:w="1538" w:type="dxa"/>
          </w:tcPr>
          <w:p w:rsidR="00E134B5" w:rsidRPr="008924CD" w:rsidRDefault="00E134B5" w:rsidP="00CE32F7">
            <w:pPr>
              <w:tabs>
                <w:tab w:val="left" w:pos="6331"/>
              </w:tabs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8924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Unnecessary</w:t>
            </w: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1</w:t>
            </w:r>
          </w:p>
        </w:tc>
        <w:tc>
          <w:tcPr>
            <w:tcW w:w="5488" w:type="dxa"/>
          </w:tcPr>
          <w:p w:rsidR="00D97DC1" w:rsidRPr="00F748CA" w:rsidRDefault="006050FA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escrib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ing patient general condition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2</w:t>
            </w:r>
          </w:p>
        </w:tc>
        <w:tc>
          <w:tcPr>
            <w:tcW w:w="5488" w:type="dxa"/>
          </w:tcPr>
          <w:p w:rsidR="00D97DC1" w:rsidRPr="00F748CA" w:rsidRDefault="006050FA" w:rsidP="006050FA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escribing c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urrent symptoms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and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details of an attack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3</w:t>
            </w:r>
          </w:p>
        </w:tc>
        <w:tc>
          <w:tcPr>
            <w:tcW w:w="5488" w:type="dxa"/>
          </w:tcPr>
          <w:p w:rsidR="00D97DC1" w:rsidRPr="00F748CA" w:rsidRDefault="006050FA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M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edication time reminder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4</w:t>
            </w:r>
          </w:p>
        </w:tc>
        <w:tc>
          <w:tcPr>
            <w:tcW w:w="5488" w:type="dxa"/>
          </w:tcPr>
          <w:p w:rsidR="00D97DC1" w:rsidRPr="00F748CA" w:rsidRDefault="006050FA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Reminders for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medications that are close to run out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5</w:t>
            </w:r>
          </w:p>
        </w:tc>
        <w:tc>
          <w:tcPr>
            <w:tcW w:w="5488" w:type="dxa"/>
          </w:tcPr>
          <w:p w:rsidR="00D97DC1" w:rsidRPr="00F748CA" w:rsidRDefault="006050FA" w:rsidP="006050FA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escribing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urrent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medications 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071338" w:rsidRPr="00F748CA" w:rsidTr="00FE4FC2">
        <w:tc>
          <w:tcPr>
            <w:tcW w:w="576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6</w:t>
            </w:r>
          </w:p>
        </w:tc>
        <w:tc>
          <w:tcPr>
            <w:tcW w:w="5488" w:type="dxa"/>
          </w:tcPr>
          <w:p w:rsidR="00071338" w:rsidRPr="00F748CA" w:rsidRDefault="006050FA" w:rsidP="006050FA">
            <w:pPr>
              <w:tabs>
                <w:tab w:val="left" w:pos="3912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escribing</w:t>
            </w:r>
            <w:r w:rsidR="00071338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medication dos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417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071338" w:rsidRPr="00F748CA" w:rsidTr="00FE4FC2">
        <w:tc>
          <w:tcPr>
            <w:tcW w:w="576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7</w:t>
            </w:r>
          </w:p>
        </w:tc>
        <w:tc>
          <w:tcPr>
            <w:tcW w:w="5488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onsulting a physician by sending messages</w:t>
            </w:r>
          </w:p>
        </w:tc>
        <w:tc>
          <w:tcPr>
            <w:tcW w:w="1417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071338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</w:t>
            </w:r>
            <w:r w:rsidR="00071338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5488" w:type="dxa"/>
          </w:tcPr>
          <w:p w:rsidR="00D97DC1" w:rsidRPr="00F748CA" w:rsidRDefault="00D37FDA" w:rsidP="00D37FDA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ompleting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the Hospital Anxiety and Depression Scale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by patient 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and</w:t>
            </w:r>
            <w:r w:rsidR="00D97DC1" w:rsidRPr="00F748CA">
              <w:rPr>
                <w:rStyle w:val="viiyi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calculating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i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071338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6</w:t>
            </w:r>
            <w:r w:rsidR="00071338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9</w:t>
            </w:r>
          </w:p>
        </w:tc>
        <w:tc>
          <w:tcPr>
            <w:tcW w:w="5488" w:type="dxa"/>
          </w:tcPr>
          <w:p w:rsidR="00D97DC1" w:rsidRPr="00F748CA" w:rsidRDefault="00D37FDA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A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sessing the severity of fatigue and calculating the score of the Fatigue Severity Scale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0</w:t>
            </w:r>
          </w:p>
        </w:tc>
        <w:tc>
          <w:tcPr>
            <w:tcW w:w="5488" w:type="dxa"/>
          </w:tcPr>
          <w:p w:rsidR="00D97DC1" w:rsidRPr="00F748CA" w:rsidRDefault="00071338" w:rsidP="00887C64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ending messages</w:t>
            </w:r>
            <w:r w:rsidR="00D37FD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to the patient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by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7C6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her/his </w:t>
            </w:r>
            <w:r w:rsidR="00847E18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physician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071338" w:rsidRPr="00F748CA" w:rsidTr="00FE4FC2">
        <w:tc>
          <w:tcPr>
            <w:tcW w:w="576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1</w:t>
            </w:r>
          </w:p>
        </w:tc>
        <w:tc>
          <w:tcPr>
            <w:tcW w:w="5488" w:type="dxa"/>
          </w:tcPr>
          <w:p w:rsidR="00071338" w:rsidRPr="00F748CA" w:rsidRDefault="00D37FDA" w:rsidP="00A00675">
            <w:pPr>
              <w:tabs>
                <w:tab w:val="left" w:pos="3912"/>
              </w:tabs>
              <w:rPr>
                <w:rStyle w:val="jlqj4b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Determining</w:t>
            </w:r>
            <w:r w:rsidR="00887C64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071338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A00675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urgency</w:t>
            </w:r>
            <w:r w:rsidR="00071338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for a </w:t>
            </w:r>
            <w:r w:rsidR="00A00675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071338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visit</w:t>
            </w:r>
          </w:p>
        </w:tc>
        <w:tc>
          <w:tcPr>
            <w:tcW w:w="1417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071338" w:rsidRPr="00F748CA" w:rsidRDefault="00071338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071338" w:rsidP="00071338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2</w:t>
            </w:r>
          </w:p>
        </w:tc>
        <w:tc>
          <w:tcPr>
            <w:tcW w:w="5488" w:type="dxa"/>
          </w:tcPr>
          <w:p w:rsidR="00D97DC1" w:rsidRPr="00F748CA" w:rsidRDefault="00887C64" w:rsidP="00D40578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earching patient information by physician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FE4FC2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</w:t>
            </w:r>
            <w:r w:rsidR="00071338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5488" w:type="dxa"/>
          </w:tcPr>
          <w:p w:rsidR="00D97DC1" w:rsidRPr="00F748CA" w:rsidRDefault="00951DBE" w:rsidP="00951DBE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Introducing MS</w:t>
            </w:r>
            <w:r w:rsidR="00D97DC1" w:rsidRPr="00F748CA"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care centres</w:t>
            </w:r>
          </w:p>
        </w:tc>
        <w:tc>
          <w:tcPr>
            <w:tcW w:w="1417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538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D97DC1" w:rsidRPr="00F748CA" w:rsidTr="00A70681">
        <w:tc>
          <w:tcPr>
            <w:tcW w:w="576" w:type="dxa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7</w:t>
            </w:r>
            <w:r w:rsidR="00071338"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8443" w:type="dxa"/>
            <w:gridSpan w:val="3"/>
          </w:tcPr>
          <w:p w:rsidR="00D97DC1" w:rsidRPr="00F748CA" w:rsidRDefault="00D97DC1" w:rsidP="00E134B5">
            <w:pPr>
              <w:tabs>
                <w:tab w:val="left" w:pos="3912"/>
              </w:tabs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f there are any more items please add them</w:t>
            </w:r>
            <w:r w:rsidR="00887C64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here</w:t>
            </w:r>
            <w:r w:rsidRPr="00F748C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.</w:t>
            </w:r>
          </w:p>
        </w:tc>
      </w:tr>
    </w:tbl>
    <w:p w:rsidR="009B0E77" w:rsidRPr="00F748CA" w:rsidRDefault="00E134B5" w:rsidP="00E134B5">
      <w:pPr>
        <w:tabs>
          <w:tab w:val="left" w:pos="3912"/>
        </w:tabs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ab/>
      </w:r>
    </w:p>
    <w:p w:rsidR="00E76AAC" w:rsidRPr="00F748CA" w:rsidRDefault="00E76AAC" w:rsidP="00E76AAC">
      <w:pPr>
        <w:bidi/>
        <w:jc w:val="center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E76AAC" w:rsidRPr="00F748CA" w:rsidRDefault="00E76AAC" w:rsidP="00E76AAC">
      <w:pPr>
        <w:bidi/>
        <w:spacing w:line="36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E76AAC" w:rsidRPr="00F748CA" w:rsidRDefault="00E76AAC" w:rsidP="00E76AAC">
      <w:pPr>
        <w:bidi/>
        <w:spacing w:line="36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E76AAC" w:rsidRDefault="00E76AAC" w:rsidP="00E76AAC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CE32F7" w:rsidRDefault="00CE32F7" w:rsidP="00CE32F7">
      <w:pPr>
        <w:bidi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742084" w:rsidRDefault="00E76AAC" w:rsidP="0074208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F748CA">
        <w:rPr>
          <w:rFonts w:ascii="Times New Roman" w:eastAsia="Calibri" w:hAnsi="Times New Roman" w:cs="Times New Roman"/>
          <w:sz w:val="24"/>
          <w:szCs w:val="24"/>
          <w:rtl/>
          <w:lang w:bidi="fa-IR"/>
        </w:rPr>
        <w:br w:type="page"/>
      </w:r>
      <w:r w:rsidR="00AE50ED" w:rsidRPr="00AE50E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Questionnaire for User Interface Satisfaction</w:t>
      </w:r>
    </w:p>
    <w:p w:rsidR="00A56112" w:rsidRDefault="00A56112" w:rsidP="0074208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A56112" w:rsidRDefault="00A56112" w:rsidP="0074208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A56112" w:rsidRDefault="00A56112" w:rsidP="0074208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A56112" w:rsidRDefault="00A56112" w:rsidP="0074208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A56112" w:rsidRPr="00F748CA" w:rsidRDefault="00A56112" w:rsidP="00A56112">
      <w:pPr>
        <w:ind w:left="-2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27341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ersonal information</w:t>
      </w:r>
    </w:p>
    <w:p w:rsidR="00A56112" w:rsidRDefault="00A56112" w:rsidP="00A56112">
      <w:pPr>
        <w:pStyle w:val="ListParagraph"/>
        <w:numPr>
          <w:ilvl w:val="0"/>
          <w:numId w:val="6"/>
        </w:numPr>
        <w:spacing w:after="0" w:line="360" w:lineRule="auto"/>
        <w:ind w:left="0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A56112">
        <w:rPr>
          <w:rFonts w:ascii="Times New Roman" w:eastAsia="Calibri" w:hAnsi="Times New Roman" w:cs="Times New Roman"/>
          <w:sz w:val="24"/>
          <w:szCs w:val="24"/>
          <w:lang w:bidi="fa-IR"/>
        </w:rPr>
        <w:t>Age:</w:t>
      </w:r>
    </w:p>
    <w:p w:rsidR="00A56112" w:rsidRPr="00A56112" w:rsidRDefault="00A56112" w:rsidP="00A56112">
      <w:pPr>
        <w:pStyle w:val="ListParagraph"/>
        <w:spacing w:after="0" w:line="360" w:lineRule="auto"/>
        <w:ind w:left="0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A56112" w:rsidRPr="00A56112" w:rsidRDefault="00A56112" w:rsidP="00A56112">
      <w:pPr>
        <w:pStyle w:val="ListParagraph"/>
        <w:numPr>
          <w:ilvl w:val="0"/>
          <w:numId w:val="6"/>
        </w:numPr>
        <w:spacing w:after="0" w:line="360" w:lineRule="auto"/>
        <w:ind w:left="0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A5611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Sex:    Male </w:t>
      </w:r>
      <w:r w:rsidRPr="00F748CA">
        <w:rPr>
          <w:lang w:bidi="fa-IR"/>
        </w:rPr>
        <w:sym w:font="Wingdings" w:char="F0A8"/>
      </w:r>
      <w:r w:rsidRPr="00A5611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                     Female </w:t>
      </w:r>
      <w:r w:rsidRPr="00F748CA">
        <w:rPr>
          <w:lang w:bidi="fa-IR"/>
        </w:rPr>
        <w:sym w:font="Wingdings" w:char="F0A8"/>
      </w:r>
    </w:p>
    <w:p w:rsidR="00A56112" w:rsidRPr="00A56112" w:rsidRDefault="00A56112" w:rsidP="00A56112">
      <w:pPr>
        <w:pStyle w:val="ListParagraph"/>
        <w:spacing w:after="0" w:line="360" w:lineRule="auto"/>
        <w:ind w:left="0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A56112" w:rsidRPr="00A56112" w:rsidRDefault="00A56112" w:rsidP="00A56112">
      <w:pPr>
        <w:pStyle w:val="ListParagraph"/>
        <w:numPr>
          <w:ilvl w:val="0"/>
          <w:numId w:val="6"/>
        </w:numPr>
        <w:tabs>
          <w:tab w:val="left" w:pos="6331"/>
        </w:tabs>
        <w:spacing w:after="0" w:line="360" w:lineRule="auto"/>
        <w:ind w:left="0"/>
        <w:contextualSpacing w:val="0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A5611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Education:            High school diploma or less educated </w:t>
      </w:r>
      <w:r w:rsidRPr="00F748CA">
        <w:rPr>
          <w:lang w:bidi="fa-IR"/>
        </w:rPr>
        <w:sym w:font="Wingdings" w:char="F0A8"/>
      </w:r>
      <w:r w:rsidRPr="00A5611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Associate degree </w:t>
      </w:r>
      <w:r w:rsidRPr="00F748CA">
        <w:rPr>
          <w:lang w:bidi="fa-IR"/>
        </w:rPr>
        <w:sym w:font="Wingdings" w:char="F0A8"/>
      </w:r>
    </w:p>
    <w:p w:rsidR="00A56112" w:rsidRDefault="00A56112" w:rsidP="00A5611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Bachelor’s degree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Master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’s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degree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       </w:t>
      </w:r>
      <w:proofErr w:type="spellStart"/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>Ph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>D</w:t>
      </w:r>
      <w:proofErr w:type="spellEnd"/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F748CA">
        <w:rPr>
          <w:rFonts w:ascii="Times New Roman" w:eastAsia="Calibri" w:hAnsi="Times New Roman" w:cs="Times New Roman"/>
          <w:sz w:val="24"/>
          <w:szCs w:val="24"/>
          <w:lang w:bidi="fa-IR"/>
        </w:rPr>
        <w:sym w:font="Wingdings" w:char="F0A8"/>
      </w:r>
    </w:p>
    <w:p w:rsidR="00A56112" w:rsidRDefault="00A56112" w:rsidP="00A5611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9782" w:type="dxa"/>
        <w:tblCellSpacing w:w="7" w:type="dxa"/>
        <w:tblInd w:w="-382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568"/>
        <w:gridCol w:w="1843"/>
        <w:gridCol w:w="1263"/>
        <w:gridCol w:w="470"/>
        <w:gridCol w:w="470"/>
        <w:gridCol w:w="469"/>
        <w:gridCol w:w="469"/>
        <w:gridCol w:w="469"/>
        <w:gridCol w:w="469"/>
        <w:gridCol w:w="469"/>
        <w:gridCol w:w="469"/>
        <w:gridCol w:w="469"/>
        <w:gridCol w:w="469"/>
        <w:gridCol w:w="1416"/>
      </w:tblGrid>
      <w:tr w:rsidR="00CE32F7" w:rsidRPr="00F748CA" w:rsidTr="00A56112">
        <w:trPr>
          <w:tblCellSpacing w:w="7" w:type="dxa"/>
        </w:trPr>
        <w:tc>
          <w:tcPr>
            <w:tcW w:w="2390" w:type="dxa"/>
            <w:gridSpan w:val="2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ALL REACTION TO THE SOFTWARE</w:t>
            </w:r>
          </w:p>
        </w:tc>
        <w:tc>
          <w:tcPr>
            <w:tcW w:w="1249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9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q1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bookmarkEnd w:id="0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stem performance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rrible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4pt;height:18.35pt">
                  <v:imagedata r:id="rId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26" type="#_x0000_t75" style="width:20.4pt;height:18.35pt">
                  <v:imagedata r:id="rId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27" type="#_x0000_t75" style="width:20.4pt;height:18.35pt">
                  <v:imagedata r:id="rId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28" type="#_x0000_t75" style="width:20.4pt;height:18.35pt">
                  <v:imagedata r:id="rId1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29" type="#_x0000_t75" style="width:20.4pt;height:18.35pt">
                  <v:imagedata r:id="rId1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0" type="#_x0000_t75" style="width:20.4pt;height:18.35pt">
                  <v:imagedata r:id="rId1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1" type="#_x0000_t75" style="width:20.4pt;height:18.35pt">
                  <v:imagedata r:id="rId1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2" type="#_x0000_t75" style="width:20.4pt;height:18.35pt">
                  <v:imagedata r:id="rId1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3" type="#_x0000_t75" style="width:20.4pt;height:18.35pt">
                  <v:imagedata r:id="rId1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4" type="#_x0000_t75" style="width:20.4pt;height:18.35pt">
                  <v:imagedata r:id="rId1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nderful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q2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bookmarkEnd w:id="1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y with using the system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5" type="#_x0000_t75" style="width:20.4pt;height:18.35pt">
                  <v:imagedata r:id="rId1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6" type="#_x0000_t75" style="width:20.4pt;height:18.35pt">
                  <v:imagedata r:id="rId1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7" type="#_x0000_t75" style="width:20.4pt;height:18.35pt">
                  <v:imagedata r:id="rId1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8" type="#_x0000_t75" style="width:20.4pt;height:18.35pt">
                  <v:imagedata r:id="rId2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39" type="#_x0000_t75" style="width:20.4pt;height:18.35pt">
                  <v:imagedata r:id="rId2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0" type="#_x0000_t75" style="width:20.4pt;height:18.35pt">
                  <v:imagedata r:id="rId2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1" type="#_x0000_t75" style="width:20.4pt;height:18.35pt">
                  <v:imagedata r:id="rId2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2" type="#_x0000_t75" style="width:20.4pt;height:18.35pt">
                  <v:imagedata r:id="rId2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3" type="#_x0000_t75" style="width:20.4pt;height:18.35pt">
                  <v:imagedata r:id="rId2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4" type="#_x0000_t75" style="width:20.4pt;height:18.35pt">
                  <v:imagedata r:id="rId2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q3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</w:t>
            </w:r>
            <w:bookmarkEnd w:id="2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our feeling about the system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ustrating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5" type="#_x0000_t75" style="width:20.4pt;height:18.35pt">
                  <v:imagedata r:id="rId2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6" type="#_x0000_t75" style="width:20.4pt;height:18.35pt">
                  <v:imagedata r:id="rId2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7" type="#_x0000_t75" style="width:20.4pt;height:18.35pt">
                  <v:imagedata r:id="rId2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8" type="#_x0000_t75" style="width:20.4pt;height:18.35pt">
                  <v:imagedata r:id="rId3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49" type="#_x0000_t75" style="width:20.4pt;height:18.35pt">
                  <v:imagedata r:id="rId3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0" type="#_x0000_t75" style="width:20.4pt;height:18.35pt">
                  <v:imagedata r:id="rId3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1" type="#_x0000_t75" style="width:20.4pt;height:18.35pt">
                  <v:imagedata r:id="rId3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2" type="#_x0000_t75" style="width:20.4pt;height:18.35pt">
                  <v:imagedata r:id="rId3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3" type="#_x0000_t75" style="width:20.4pt;height:18.35pt">
                  <v:imagedata r:id="rId3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4" type="#_x0000_t75" style="width:20.4pt;height:18.35pt">
                  <v:imagedata r:id="rId3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isfying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3" w:name="q4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</w:t>
            </w:r>
            <w:bookmarkEnd w:id="3"/>
          </w:p>
        </w:tc>
        <w:tc>
          <w:tcPr>
            <w:tcW w:w="1829" w:type="dxa"/>
            <w:hideMark/>
          </w:tcPr>
          <w:p w:rsidR="00CE32F7" w:rsidRPr="00F748CA" w:rsidRDefault="00CE32F7" w:rsidP="00183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882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ystem </w:t>
            </w:r>
            <w:r w:rsidR="00183F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wer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adequate power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5" type="#_x0000_t75" style="width:20.4pt;height:18.35pt">
                  <v:imagedata r:id="rId3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6" type="#_x0000_t75" style="width:20.4pt;height:18.35pt">
                  <v:imagedata r:id="rId3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7" type="#_x0000_t75" style="width:20.4pt;height:18.35pt">
                  <v:imagedata r:id="rId3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8" type="#_x0000_t75" style="width:20.4pt;height:18.35pt">
                  <v:imagedata r:id="rId4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59" type="#_x0000_t75" style="width:20.4pt;height:18.35pt">
                  <v:imagedata r:id="rId4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0" type="#_x0000_t75" style="width:20.4pt;height:18.35pt">
                  <v:imagedata r:id="rId4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1" type="#_x0000_t75" style="width:20.4pt;height:18.35pt">
                  <v:imagedata r:id="rId4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2" type="#_x0000_t75" style="width:20.4pt;height:18.35pt">
                  <v:imagedata r:id="rId4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3" type="#_x0000_t75" style="width:20.4pt;height:18.35pt">
                  <v:imagedata r:id="rId4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4" type="#_x0000_t75" style="width:20.4pt;height:18.35pt">
                  <v:imagedata r:id="rId4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equate power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4" w:name="q5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bookmarkEnd w:id="4"/>
          </w:p>
        </w:tc>
        <w:tc>
          <w:tcPr>
            <w:tcW w:w="1829" w:type="dxa"/>
            <w:hideMark/>
          </w:tcPr>
          <w:p w:rsidR="00CE32F7" w:rsidRPr="00F748CA" w:rsidRDefault="00183F48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</w:t>
            </w:r>
            <w:r w:rsidR="00882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king with the system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ll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5" type="#_x0000_t75" style="width:20.4pt;height:18.35pt">
                  <v:imagedata r:id="rId4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6" type="#_x0000_t75" style="width:20.4pt;height:18.35pt">
                  <v:imagedata r:id="rId4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7" type="#_x0000_t75" style="width:20.4pt;height:18.35pt">
                  <v:imagedata r:id="rId4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8" type="#_x0000_t75" style="width:20.4pt;height:18.35pt">
                  <v:imagedata r:id="rId5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69" type="#_x0000_t75" style="width:20.4pt;height:18.35pt">
                  <v:imagedata r:id="rId5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0" type="#_x0000_t75" style="width:20.4pt;height:18.35pt">
                  <v:imagedata r:id="rId5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1" type="#_x0000_t75" style="width:20.4pt;height:18.35pt">
                  <v:imagedata r:id="rId5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2" type="#_x0000_t75" style="width:20.4pt;height:18.35pt">
                  <v:imagedata r:id="rId5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3" type="#_x0000_t75" style="width:20.4pt;height:18.35pt">
                  <v:imagedata r:id="rId5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4" type="#_x0000_t75" style="width:20.4pt;height:18.35pt">
                  <v:imagedata r:id="rId5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imulating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5" w:name="q6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</w:t>
            </w:r>
            <w:bookmarkEnd w:id="5"/>
          </w:p>
        </w:tc>
        <w:tc>
          <w:tcPr>
            <w:tcW w:w="1829" w:type="dxa"/>
            <w:hideMark/>
          </w:tcPr>
          <w:p w:rsidR="00CE32F7" w:rsidRPr="00F748CA" w:rsidRDefault="00CE32F7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882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ystem </w:t>
            </w:r>
            <w:r w:rsidR="00183F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exibility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id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5" type="#_x0000_t75" style="width:20.4pt;height:18.35pt">
                  <v:imagedata r:id="rId5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6" type="#_x0000_t75" style="width:20.4pt;height:18.35pt">
                  <v:imagedata r:id="rId5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7" type="#_x0000_t75" style="width:20.4pt;height:18.35pt">
                  <v:imagedata r:id="rId5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8" type="#_x0000_t75" style="width:20.4pt;height:18.35pt">
                  <v:imagedata r:id="rId6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79" type="#_x0000_t75" style="width:20.4pt;height:18.35pt">
                  <v:imagedata r:id="rId6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0" type="#_x0000_t75" style="width:20.4pt;height:18.35pt">
                  <v:imagedata r:id="rId6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1" type="#_x0000_t75" style="width:20.4pt;height:18.35pt">
                  <v:imagedata r:id="rId6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2" type="#_x0000_t75" style="width:20.4pt;height:18.35pt">
                  <v:imagedata r:id="rId6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3" type="#_x0000_t75" style="width:20.4pt;height:18.35pt">
                  <v:imagedata r:id="rId6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4" type="#_x0000_t75" style="width:20.4pt;height:18.35pt">
                  <v:imagedata r:id="rId6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exible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2390" w:type="dxa"/>
            <w:gridSpan w:val="2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EEN</w:t>
            </w:r>
          </w:p>
        </w:tc>
        <w:tc>
          <w:tcPr>
            <w:tcW w:w="1249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9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6" w:name="q7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</w:t>
            </w:r>
            <w:bookmarkEnd w:id="6"/>
          </w:p>
        </w:tc>
        <w:tc>
          <w:tcPr>
            <w:tcW w:w="1829" w:type="dxa"/>
            <w:hideMark/>
          </w:tcPr>
          <w:p w:rsidR="00CE32F7" w:rsidRPr="00F748CA" w:rsidRDefault="00CE32F7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ading characters on the screen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rd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5" type="#_x0000_t75" style="width:20.4pt;height:18.35pt">
                  <v:imagedata r:id="rId6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6" type="#_x0000_t75" style="width:20.4pt;height:18.35pt">
                  <v:imagedata r:id="rId6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7" type="#_x0000_t75" style="width:20.4pt;height:18.35pt">
                  <v:imagedata r:id="rId6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8" type="#_x0000_t75" style="width:20.4pt;height:18.35pt">
                  <v:imagedata r:id="rId7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89" type="#_x0000_t75" style="width:20.4pt;height:18.35pt">
                  <v:imagedata r:id="rId7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0" type="#_x0000_t75" style="width:20.4pt;height:18.35pt">
                  <v:imagedata r:id="rId7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1" type="#_x0000_t75" style="width:20.4pt;height:18.35pt">
                  <v:imagedata r:id="rId7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2" type="#_x0000_t75" style="width:20.4pt;height:18.35pt">
                  <v:imagedata r:id="rId7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3" type="#_x0000_t75" style="width:20.4pt;height:18.35pt">
                  <v:imagedata r:id="rId7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4" type="#_x0000_t75" style="width:20.4pt;height:18.35pt">
                  <v:imagedata r:id="rId7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7" w:name="q8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</w:t>
            </w:r>
            <w:bookmarkEnd w:id="7"/>
          </w:p>
        </w:tc>
        <w:tc>
          <w:tcPr>
            <w:tcW w:w="1829" w:type="dxa"/>
            <w:hideMark/>
          </w:tcPr>
          <w:p w:rsidR="00CE32F7" w:rsidRPr="00F748CA" w:rsidRDefault="00CE32F7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lighting s</w:t>
            </w:r>
            <w:r w:rsidR="00882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plifies task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t all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5" type="#_x0000_t75" style="width:20.4pt;height:18.35pt">
                  <v:imagedata r:id="rId7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6" type="#_x0000_t75" style="width:20.4pt;height:18.35pt">
                  <v:imagedata r:id="rId7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7" type="#_x0000_t75" style="width:20.4pt;height:18.35pt">
                  <v:imagedata r:id="rId7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8" type="#_x0000_t75" style="width:20.4pt;height:18.35pt">
                  <v:imagedata r:id="rId8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099" type="#_x0000_t75" style="width:20.4pt;height:18.35pt">
                  <v:imagedata r:id="rId8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0" type="#_x0000_t75" style="width:20.4pt;height:18.35pt">
                  <v:imagedata r:id="rId8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1" type="#_x0000_t75" style="width:20.4pt;height:18.35pt">
                  <v:imagedata r:id="rId8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2" type="#_x0000_t75" style="width:20.4pt;height:18.35pt">
                  <v:imagedata r:id="rId8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3" type="#_x0000_t75" style="width:20.4pt;height:18.35pt">
                  <v:imagedata r:id="rId8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4" type="#_x0000_t75" style="width:20.4pt;height:18.35pt">
                  <v:imagedata r:id="rId8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y much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8" w:name="q9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</w:t>
            </w:r>
            <w:bookmarkEnd w:id="8"/>
          </w:p>
        </w:tc>
        <w:tc>
          <w:tcPr>
            <w:tcW w:w="1829" w:type="dxa"/>
            <w:hideMark/>
          </w:tcPr>
          <w:p w:rsidR="00CE32F7" w:rsidRPr="00F748CA" w:rsidRDefault="00CE32F7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ganization of information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5" type="#_x0000_t75" style="width:20.4pt;height:18.35pt">
                  <v:imagedata r:id="rId8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6" type="#_x0000_t75" style="width:20.4pt;height:18.35pt">
                  <v:imagedata r:id="rId8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7" type="#_x0000_t75" style="width:20.4pt;height:18.35pt">
                  <v:imagedata r:id="rId8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8" type="#_x0000_t75" style="width:20.4pt;height:18.35pt">
                  <v:imagedata r:id="rId9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09" type="#_x0000_t75" style="width:20.4pt;height:18.35pt">
                  <v:imagedata r:id="rId9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0" type="#_x0000_t75" style="width:20.4pt;height:18.35pt">
                  <v:imagedata r:id="rId9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1" type="#_x0000_t75" style="width:20.4pt;height:18.35pt">
                  <v:imagedata r:id="rId9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2" type="#_x0000_t75" style="width:20.4pt;height:18.35pt">
                  <v:imagedata r:id="rId9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3" type="#_x0000_t75" style="width:20.4pt;height:18.35pt">
                  <v:imagedata r:id="rId9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4" type="#_x0000_t75" style="width:20.4pt;height:18.35pt">
                  <v:imagedata r:id="rId9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y clear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9" w:name="q10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</w:t>
            </w:r>
            <w:bookmarkEnd w:id="9"/>
          </w:p>
        </w:tc>
        <w:tc>
          <w:tcPr>
            <w:tcW w:w="1829" w:type="dxa"/>
            <w:hideMark/>
          </w:tcPr>
          <w:p w:rsidR="00CE32F7" w:rsidRPr="00F748CA" w:rsidRDefault="00CE32F7" w:rsidP="008822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quence of screen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5" type="#_x0000_t75" style="width:20.4pt;height:18.35pt">
                  <v:imagedata r:id="rId9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6" type="#_x0000_t75" style="width:20.4pt;height:18.35pt">
                  <v:imagedata r:id="rId9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7" type="#_x0000_t75" style="width:20.4pt;height:18.35pt">
                  <v:imagedata r:id="rId9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8" type="#_x0000_t75" style="width:20.4pt;height:18.35pt">
                  <v:imagedata r:id="rId10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19" type="#_x0000_t75" style="width:20.4pt;height:18.35pt">
                  <v:imagedata r:id="rId10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0" type="#_x0000_t75" style="width:20.4pt;height:18.35pt">
                  <v:imagedata r:id="rId10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1" type="#_x0000_t75" style="width:20.4pt;height:18.35pt">
                  <v:imagedata r:id="rId10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2" type="#_x0000_t75" style="width:20.4pt;height:18.35pt">
                  <v:imagedata r:id="rId10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3" type="#_x0000_t75" style="width:20.4pt;height:18.35pt">
                  <v:imagedata r:id="rId10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4" type="#_x0000_t75" style="width:20.4pt;height:18.35pt">
                  <v:imagedata r:id="rId10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y clear</w:t>
            </w:r>
          </w:p>
          <w:p w:rsidR="00A56112" w:rsidRPr="00F748CA" w:rsidRDefault="00A56112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E32F7" w:rsidRPr="00F748CA" w:rsidTr="00A56112">
        <w:trPr>
          <w:tblCellSpacing w:w="7" w:type="dxa"/>
        </w:trPr>
        <w:tc>
          <w:tcPr>
            <w:tcW w:w="2390" w:type="dxa"/>
            <w:gridSpan w:val="2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ERMINOLOGY AND SYSTEM INFORMATION</w:t>
            </w:r>
          </w:p>
        </w:tc>
        <w:tc>
          <w:tcPr>
            <w:tcW w:w="1249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9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0" w:name="q11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</w:t>
            </w:r>
            <w:bookmarkEnd w:id="10"/>
          </w:p>
        </w:tc>
        <w:tc>
          <w:tcPr>
            <w:tcW w:w="1829" w:type="dxa"/>
            <w:hideMark/>
          </w:tcPr>
          <w:p w:rsidR="00CE32F7" w:rsidRPr="00F748CA" w:rsidRDefault="00CE32F7" w:rsidP="00742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e of terms throughout system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onsisten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5" type="#_x0000_t75" style="width:20.4pt;height:18.35pt">
                  <v:imagedata r:id="rId10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6" type="#_x0000_t75" style="width:20.4pt;height:18.35pt">
                  <v:imagedata r:id="rId10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7" type="#_x0000_t75" style="width:20.4pt;height:18.35pt">
                  <v:imagedata r:id="rId10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8" type="#_x0000_t75" style="width:20.4pt;height:18.35pt">
                  <v:imagedata r:id="rId11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29" type="#_x0000_t75" style="width:20.4pt;height:18.35pt">
                  <v:imagedata r:id="rId11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0" type="#_x0000_t75" style="width:20.4pt;height:18.35pt">
                  <v:imagedata r:id="rId11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1" type="#_x0000_t75" style="width:20.4pt;height:18.35pt">
                  <v:imagedata r:id="rId11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2" type="#_x0000_t75" style="width:20.4pt;height:18.35pt">
                  <v:imagedata r:id="rId11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3" type="#_x0000_t75" style="width:20.4pt;height:18.35pt">
                  <v:imagedata r:id="rId11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4" type="#_x0000_t75" style="width:20.4pt;height:18.35pt">
                  <v:imagedata r:id="rId11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istent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1" w:name="q12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</w:t>
            </w:r>
            <w:bookmarkEnd w:id="11"/>
          </w:p>
        </w:tc>
        <w:tc>
          <w:tcPr>
            <w:tcW w:w="1829" w:type="dxa"/>
            <w:hideMark/>
          </w:tcPr>
          <w:p w:rsidR="00CE32F7" w:rsidRPr="00F748CA" w:rsidRDefault="00CE32F7" w:rsidP="00742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rminology related to task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5" type="#_x0000_t75" style="width:20.4pt;height:18.35pt">
                  <v:imagedata r:id="rId11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6" type="#_x0000_t75" style="width:20.4pt;height:18.35pt">
                  <v:imagedata r:id="rId11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7" type="#_x0000_t75" style="width:20.4pt;height:18.35pt">
                  <v:imagedata r:id="rId11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8" type="#_x0000_t75" style="width:20.4pt;height:18.35pt">
                  <v:imagedata r:id="rId12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39" type="#_x0000_t75" style="width:20.4pt;height:18.35pt">
                  <v:imagedata r:id="rId12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0" type="#_x0000_t75" style="width:20.4pt;height:18.35pt">
                  <v:imagedata r:id="rId12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1" type="#_x0000_t75" style="width:20.4pt;height:18.35pt">
                  <v:imagedata r:id="rId12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2" type="#_x0000_t75" style="width:20.4pt;height:18.35pt">
                  <v:imagedata r:id="rId12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3" type="#_x0000_t75" style="width:20.4pt;height:18.35pt">
                  <v:imagedata r:id="rId12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4" type="#_x0000_t75" style="width:20.4pt;height:18.35pt">
                  <v:imagedata r:id="rId12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ways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2" w:name="q13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</w:t>
            </w:r>
            <w:bookmarkEnd w:id="12"/>
          </w:p>
        </w:tc>
        <w:tc>
          <w:tcPr>
            <w:tcW w:w="1829" w:type="dxa"/>
            <w:hideMark/>
          </w:tcPr>
          <w:p w:rsidR="00CE32F7" w:rsidRPr="00F748CA" w:rsidRDefault="00CE32F7" w:rsidP="007420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ition of messages on screen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onsisten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5" type="#_x0000_t75" style="width:20.4pt;height:18.35pt">
                  <v:imagedata r:id="rId12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6" type="#_x0000_t75" style="width:20.4pt;height:18.35pt">
                  <v:imagedata r:id="rId12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7" type="#_x0000_t75" style="width:20.4pt;height:18.35pt">
                  <v:imagedata r:id="rId12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8" type="#_x0000_t75" style="width:20.4pt;height:18.35pt">
                  <v:imagedata r:id="rId13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49" type="#_x0000_t75" style="width:20.4pt;height:18.35pt">
                  <v:imagedata r:id="rId13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0" type="#_x0000_t75" style="width:20.4pt;height:18.35pt">
                  <v:imagedata r:id="rId13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1" type="#_x0000_t75" style="width:20.4pt;height:18.35pt">
                  <v:imagedata r:id="rId13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2" type="#_x0000_t75" style="width:20.4pt;height:18.35pt">
                  <v:imagedata r:id="rId13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3" type="#_x0000_t75" style="width:20.4pt;height:18.35pt">
                  <v:imagedata r:id="rId13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4" type="#_x0000_t75" style="width:20.4pt;height:18.35pt">
                  <v:imagedata r:id="rId13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istent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3" w:name="q14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</w:t>
            </w:r>
            <w:bookmarkEnd w:id="13"/>
          </w:p>
        </w:tc>
        <w:tc>
          <w:tcPr>
            <w:tcW w:w="1829" w:type="dxa"/>
            <w:hideMark/>
          </w:tcPr>
          <w:p w:rsidR="00CE32F7" w:rsidRPr="00F748CA" w:rsidRDefault="00CE32F7" w:rsidP="0058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mpts for input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5" type="#_x0000_t75" style="width:20.4pt;height:18.35pt">
                  <v:imagedata r:id="rId13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6" type="#_x0000_t75" style="width:20.4pt;height:18.35pt">
                  <v:imagedata r:id="rId13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7" type="#_x0000_t75" style="width:20.4pt;height:18.35pt">
                  <v:imagedata r:id="rId13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8" type="#_x0000_t75" style="width:20.4pt;height:18.35pt">
                  <v:imagedata r:id="rId14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59" type="#_x0000_t75" style="width:20.4pt;height:18.35pt">
                  <v:imagedata r:id="rId14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0" type="#_x0000_t75" style="width:20.4pt;height:18.35pt">
                  <v:imagedata r:id="rId14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1" type="#_x0000_t75" style="width:20.4pt;height:18.35pt">
                  <v:imagedata r:id="rId14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2" type="#_x0000_t75" style="width:20.4pt;height:18.35pt">
                  <v:imagedata r:id="rId14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3" type="#_x0000_t75" style="width:20.4pt;height:18.35pt">
                  <v:imagedata r:id="rId14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4" type="#_x0000_t75" style="width:20.4pt;height:18.35pt">
                  <v:imagedata r:id="rId14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ear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4" w:name="q15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</w:t>
            </w:r>
            <w:bookmarkEnd w:id="14"/>
          </w:p>
        </w:tc>
        <w:tc>
          <w:tcPr>
            <w:tcW w:w="1829" w:type="dxa"/>
            <w:hideMark/>
          </w:tcPr>
          <w:p w:rsidR="00CE32F7" w:rsidRPr="00F748CA" w:rsidRDefault="00CE32F7" w:rsidP="0058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uter informs about its progres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5" type="#_x0000_t75" style="width:20.4pt;height:18.35pt">
                  <v:imagedata r:id="rId14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6" type="#_x0000_t75" style="width:20.4pt;height:18.35pt">
                  <v:imagedata r:id="rId14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7" type="#_x0000_t75" style="width:20.4pt;height:18.35pt">
                  <v:imagedata r:id="rId14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8" type="#_x0000_t75" style="width:20.4pt;height:18.35pt">
                  <v:imagedata r:id="rId15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69" type="#_x0000_t75" style="width:20.4pt;height:18.35pt">
                  <v:imagedata r:id="rId15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0" type="#_x0000_t75" style="width:20.4pt;height:18.35pt">
                  <v:imagedata r:id="rId15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1" type="#_x0000_t75" style="width:20.4pt;height:18.35pt">
                  <v:imagedata r:id="rId15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2" type="#_x0000_t75" style="width:20.4pt;height:18.35pt">
                  <v:imagedata r:id="rId15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3" type="#_x0000_t75" style="width:20.4pt;height:18.35pt">
                  <v:imagedata r:id="rId15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4" type="#_x0000_t75" style="width:20.4pt;height:18.35pt">
                  <v:imagedata r:id="rId15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ways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5" w:name="q16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</w:t>
            </w:r>
            <w:bookmarkEnd w:id="15"/>
          </w:p>
        </w:tc>
        <w:tc>
          <w:tcPr>
            <w:tcW w:w="1829" w:type="dxa"/>
            <w:hideMark/>
          </w:tcPr>
          <w:p w:rsidR="00CE32F7" w:rsidRPr="00F748CA" w:rsidRDefault="00CE32F7" w:rsidP="0058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ror message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helpful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5" type="#_x0000_t75" style="width:20.4pt;height:18.35pt">
                  <v:imagedata r:id="rId15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6" type="#_x0000_t75" style="width:20.4pt;height:18.35pt">
                  <v:imagedata r:id="rId15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7" type="#_x0000_t75" style="width:20.4pt;height:18.35pt">
                  <v:imagedata r:id="rId15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8" type="#_x0000_t75" style="width:20.4pt;height:18.35pt">
                  <v:imagedata r:id="rId16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79" type="#_x0000_t75" style="width:20.4pt;height:18.35pt">
                  <v:imagedata r:id="rId16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0" type="#_x0000_t75" style="width:20.4pt;height:18.35pt">
                  <v:imagedata r:id="rId16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1" type="#_x0000_t75" style="width:20.4pt;height:18.35pt">
                  <v:imagedata r:id="rId16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2" type="#_x0000_t75" style="width:20.4pt;height:18.35pt">
                  <v:imagedata r:id="rId16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3" type="#_x0000_t75" style="width:20.4pt;height:18.35pt">
                  <v:imagedata r:id="rId16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4" type="#_x0000_t75" style="width:20.4pt;height:18.35pt">
                  <v:imagedata r:id="rId16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lpful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2390" w:type="dxa"/>
            <w:gridSpan w:val="2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ARNING</w:t>
            </w:r>
          </w:p>
        </w:tc>
        <w:tc>
          <w:tcPr>
            <w:tcW w:w="1249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9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6" w:name="q17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</w:t>
            </w:r>
            <w:bookmarkEnd w:id="16"/>
          </w:p>
        </w:tc>
        <w:tc>
          <w:tcPr>
            <w:tcW w:w="1829" w:type="dxa"/>
            <w:hideMark/>
          </w:tcPr>
          <w:p w:rsidR="00CE32F7" w:rsidRPr="00F748CA" w:rsidRDefault="00CE32F7" w:rsidP="0058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arning to operate the system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5" type="#_x0000_t75" style="width:20.4pt;height:18.35pt">
                  <v:imagedata r:id="rId16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6" type="#_x0000_t75" style="width:20.4pt;height:18.35pt">
                  <v:imagedata r:id="rId16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7" type="#_x0000_t75" style="width:20.4pt;height:18.35pt">
                  <v:imagedata r:id="rId16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8" type="#_x0000_t75" style="width:20.4pt;height:18.35pt">
                  <v:imagedata r:id="rId17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89" type="#_x0000_t75" style="width:20.4pt;height:18.35pt">
                  <v:imagedata r:id="rId17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0" type="#_x0000_t75" style="width:20.4pt;height:18.35pt">
                  <v:imagedata r:id="rId17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1" type="#_x0000_t75" style="width:20.4pt;height:18.35pt">
                  <v:imagedata r:id="rId17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2" type="#_x0000_t75" style="width:20.4pt;height:18.35pt">
                  <v:imagedata r:id="rId17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3" type="#_x0000_t75" style="width:20.4pt;height:18.35pt">
                  <v:imagedata r:id="rId17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4" type="#_x0000_t75" style="width:20.4pt;height:18.35pt">
                  <v:imagedata r:id="rId17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7" w:name="q18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</w:t>
            </w:r>
            <w:bookmarkEnd w:id="17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loring new features by trial and error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5" type="#_x0000_t75" style="width:20.4pt;height:18.35pt">
                  <v:imagedata r:id="rId17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6" type="#_x0000_t75" style="width:20.4pt;height:18.35pt">
                  <v:imagedata r:id="rId17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7" type="#_x0000_t75" style="width:20.4pt;height:18.35pt">
                  <v:imagedata r:id="rId17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8" type="#_x0000_t75" style="width:20.4pt;height:18.35pt">
                  <v:imagedata r:id="rId18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199" type="#_x0000_t75" style="width:20.4pt;height:18.35pt">
                  <v:imagedata r:id="rId18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0" type="#_x0000_t75" style="width:20.4pt;height:18.35pt">
                  <v:imagedata r:id="rId18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1" type="#_x0000_t75" style="width:20.4pt;height:18.35pt">
                  <v:imagedata r:id="rId18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2" type="#_x0000_t75" style="width:20.4pt;height:18.35pt">
                  <v:imagedata r:id="rId18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3" type="#_x0000_t75" style="width:20.4pt;height:18.35pt">
                  <v:imagedata r:id="rId18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4" type="#_x0000_t75" style="width:20.4pt;height:18.35pt">
                  <v:imagedata r:id="rId18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8" w:name="q19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</w:t>
            </w:r>
            <w:bookmarkEnd w:id="18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embering names and use of command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5" type="#_x0000_t75" style="width:20.4pt;height:18.35pt">
                  <v:imagedata r:id="rId18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6" type="#_x0000_t75" style="width:20.4pt;height:18.35pt">
                  <v:imagedata r:id="rId18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7" type="#_x0000_t75" style="width:20.4pt;height:18.35pt">
                  <v:imagedata r:id="rId18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8" type="#_x0000_t75" style="width:20.4pt;height:18.35pt">
                  <v:imagedata r:id="rId19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09" type="#_x0000_t75" style="width:20.4pt;height:18.35pt">
                  <v:imagedata r:id="rId19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0" type="#_x0000_t75" style="width:20.4pt;height:18.35pt">
                  <v:imagedata r:id="rId19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1" type="#_x0000_t75" style="width:20.4pt;height:18.35pt">
                  <v:imagedata r:id="rId19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2" type="#_x0000_t75" style="width:20.4pt;height:18.35pt">
                  <v:imagedata r:id="rId19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3" type="#_x0000_t75" style="width:20.4pt;height:18.35pt">
                  <v:imagedata r:id="rId19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4" type="#_x0000_t75" style="width:20.4pt;height:18.35pt">
                  <v:imagedata r:id="rId19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9" w:name="q20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</w:t>
            </w:r>
            <w:bookmarkEnd w:id="19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forming tasks is straightforward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5" type="#_x0000_t75" style="width:20.4pt;height:18.35pt">
                  <v:imagedata r:id="rId19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6" type="#_x0000_t75" style="width:20.4pt;height:18.35pt">
                  <v:imagedata r:id="rId19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7" type="#_x0000_t75" style="width:20.4pt;height:18.35pt">
                  <v:imagedata r:id="rId19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8" type="#_x0000_t75" style="width:20.4pt;height:18.35pt">
                  <v:imagedata r:id="rId20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19" type="#_x0000_t75" style="width:20.4pt;height:18.35pt">
                  <v:imagedata r:id="rId20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0" type="#_x0000_t75" style="width:20.4pt;height:18.35pt">
                  <v:imagedata r:id="rId20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1" type="#_x0000_t75" style="width:20.4pt;height:18.35pt">
                  <v:imagedata r:id="rId20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2" type="#_x0000_t75" style="width:20.4pt;height:18.35pt">
                  <v:imagedata r:id="rId20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3" type="#_x0000_t75" style="width:20.4pt;height:18.35pt">
                  <v:imagedata r:id="rId20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4" type="#_x0000_t75" style="width:20.4pt;height:18.35pt">
                  <v:imagedata r:id="rId20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ways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0" w:name="q21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</w:t>
            </w:r>
            <w:bookmarkEnd w:id="20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lp messages on the screen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helpful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5" type="#_x0000_t75" style="width:20.4pt;height:18.35pt">
                  <v:imagedata r:id="rId20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6" type="#_x0000_t75" style="width:20.4pt;height:18.35pt">
                  <v:imagedata r:id="rId20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7" type="#_x0000_t75" style="width:20.4pt;height:18.35pt">
                  <v:imagedata r:id="rId20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8" type="#_x0000_t75" style="width:20.4pt;height:18.35pt">
                  <v:imagedata r:id="rId21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29" type="#_x0000_t75" style="width:20.4pt;height:18.35pt">
                  <v:imagedata r:id="rId21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0" type="#_x0000_t75" style="width:20.4pt;height:18.35pt">
                  <v:imagedata r:id="rId21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1" type="#_x0000_t75" style="width:20.4pt;height:18.35pt">
                  <v:imagedata r:id="rId21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2" type="#_x0000_t75" style="width:20.4pt;height:18.35pt">
                  <v:imagedata r:id="rId21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3" type="#_x0000_t75" style="width:20.4pt;height:18.35pt">
                  <v:imagedata r:id="rId21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4" type="#_x0000_t75" style="width:20.4pt;height:18.35pt">
                  <v:imagedata r:id="rId21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lpful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1" w:name="q22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</w:t>
            </w:r>
            <w:bookmarkEnd w:id="21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plemental reference material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5" type="#_x0000_t75" style="width:20.4pt;height:18.35pt">
                  <v:imagedata r:id="rId21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6" type="#_x0000_t75" style="width:20.4pt;height:18.35pt">
                  <v:imagedata r:id="rId21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7" type="#_x0000_t75" style="width:20.4pt;height:18.35pt">
                  <v:imagedata r:id="rId21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8" type="#_x0000_t75" style="width:20.4pt;height:18.35pt">
                  <v:imagedata r:id="rId22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39" type="#_x0000_t75" style="width:20.4pt;height:18.35pt">
                  <v:imagedata r:id="rId22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0" type="#_x0000_t75" style="width:20.4pt;height:18.35pt">
                  <v:imagedata r:id="rId22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1" type="#_x0000_t75" style="width:20.4pt;height:18.35pt">
                  <v:imagedata r:id="rId22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2" type="#_x0000_t75" style="width:20.4pt;height:18.35pt">
                  <v:imagedata r:id="rId22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3" type="#_x0000_t75" style="width:20.4pt;height:18.35pt">
                  <v:imagedata r:id="rId22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4" type="#_x0000_t75" style="width:20.4pt;height:18.35pt">
                  <v:imagedata r:id="rId22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ear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2390" w:type="dxa"/>
            <w:gridSpan w:val="2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STEM CAPABILITIES</w:t>
            </w:r>
          </w:p>
        </w:tc>
        <w:tc>
          <w:tcPr>
            <w:tcW w:w="1249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56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95" w:type="dxa"/>
            <w:shd w:val="clear" w:color="auto" w:fill="DDDDDD"/>
            <w:vAlign w:val="center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2" w:name="q23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</w:t>
            </w:r>
            <w:bookmarkEnd w:id="22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stem speed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o slow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5" type="#_x0000_t75" style="width:20.4pt;height:18.35pt">
                  <v:imagedata r:id="rId22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6" type="#_x0000_t75" style="width:20.4pt;height:18.35pt">
                  <v:imagedata r:id="rId22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7" type="#_x0000_t75" style="width:20.4pt;height:18.35pt">
                  <v:imagedata r:id="rId22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8" type="#_x0000_t75" style="width:20.4pt;height:18.35pt">
                  <v:imagedata r:id="rId23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49" type="#_x0000_t75" style="width:20.4pt;height:18.35pt">
                  <v:imagedata r:id="rId23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0" type="#_x0000_t75" style="width:20.4pt;height:18.35pt">
                  <v:imagedata r:id="rId23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1" type="#_x0000_t75" style="width:20.4pt;height:18.35pt">
                  <v:imagedata r:id="rId23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2" type="#_x0000_t75" style="width:20.4pt;height:18.35pt">
                  <v:imagedata r:id="rId23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3" type="#_x0000_t75" style="width:20.4pt;height:18.35pt">
                  <v:imagedata r:id="rId23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4" type="#_x0000_t75" style="width:20.4pt;height:18.35pt">
                  <v:imagedata r:id="rId23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 enough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3" w:name="q24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</w:t>
            </w:r>
            <w:bookmarkEnd w:id="23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stem reliability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reliable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5" type="#_x0000_t75" style="width:20.4pt;height:18.35pt">
                  <v:imagedata r:id="rId23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6" type="#_x0000_t75" style="width:20.4pt;height:18.35pt">
                  <v:imagedata r:id="rId23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7" type="#_x0000_t75" style="width:20.4pt;height:18.35pt">
                  <v:imagedata r:id="rId23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8" type="#_x0000_t75" style="width:20.4pt;height:18.35pt">
                  <v:imagedata r:id="rId24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59" type="#_x0000_t75" style="width:20.4pt;height:18.35pt">
                  <v:imagedata r:id="rId24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0" type="#_x0000_t75" style="width:20.4pt;height:18.35pt">
                  <v:imagedata r:id="rId24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1" type="#_x0000_t75" style="width:20.4pt;height:18.35pt">
                  <v:imagedata r:id="rId24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2" type="#_x0000_t75" style="width:20.4pt;height:18.35pt">
                  <v:imagedata r:id="rId24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3" type="#_x0000_t75" style="width:20.4pt;height:18.35pt">
                  <v:imagedata r:id="rId24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4" type="#_x0000_t75" style="width:20.4pt;height:18.35pt">
                  <v:imagedata r:id="rId24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iable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4" w:name="q25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</w:t>
            </w:r>
            <w:bookmarkEnd w:id="24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stem tends to be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isy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5" type="#_x0000_t75" style="width:20.4pt;height:18.35pt">
                  <v:imagedata r:id="rId24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6" type="#_x0000_t75" style="width:20.4pt;height:18.35pt">
                  <v:imagedata r:id="rId24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7" type="#_x0000_t75" style="width:20.4pt;height:18.35pt">
                  <v:imagedata r:id="rId24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8" type="#_x0000_t75" style="width:20.4pt;height:18.35pt">
                  <v:imagedata r:id="rId25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69" type="#_x0000_t75" style="width:20.4pt;height:18.35pt">
                  <v:imagedata r:id="rId25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0" type="#_x0000_t75" style="width:20.4pt;height:18.35pt">
                  <v:imagedata r:id="rId25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1" type="#_x0000_t75" style="width:20.4pt;height:18.35pt">
                  <v:imagedata r:id="rId25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2" type="#_x0000_t75" style="width:20.4pt;height:18.35pt">
                  <v:imagedata r:id="rId25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3" type="#_x0000_t75" style="width:20.4pt;height:18.35pt">
                  <v:imagedata r:id="rId25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4" type="#_x0000_t75" style="width:20.4pt;height:18.35pt">
                  <v:imagedata r:id="rId25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et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5" w:name="q26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</w:t>
            </w:r>
            <w:bookmarkEnd w:id="25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ing your mistake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icult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5" type="#_x0000_t75" style="width:20.4pt;height:18.35pt">
                  <v:imagedata r:id="rId25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6" type="#_x0000_t75" style="width:20.4pt;height:18.35pt">
                  <v:imagedata r:id="rId25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7" type="#_x0000_t75" style="width:20.4pt;height:18.35pt">
                  <v:imagedata r:id="rId25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8" type="#_x0000_t75" style="width:20.4pt;height:18.35pt">
                  <v:imagedata r:id="rId26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79" type="#_x0000_t75" style="width:20.4pt;height:18.35pt">
                  <v:imagedata r:id="rId26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0" type="#_x0000_t75" style="width:20.4pt;height:18.35pt">
                  <v:imagedata r:id="rId26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1" type="#_x0000_t75" style="width:20.4pt;height:18.35pt">
                  <v:imagedata r:id="rId26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2" type="#_x0000_t75" style="width:20.4pt;height:18.35pt">
                  <v:imagedata r:id="rId26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3" type="#_x0000_t75" style="width:20.4pt;height:18.35pt">
                  <v:imagedata r:id="rId26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4" type="#_x0000_t75" style="width:20.4pt;height:18.35pt">
                  <v:imagedata r:id="rId26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sy</w:t>
            </w:r>
          </w:p>
        </w:tc>
      </w:tr>
      <w:tr w:rsidR="00CE32F7" w:rsidRPr="00F748CA" w:rsidTr="00A56112">
        <w:trPr>
          <w:tblCellSpacing w:w="7" w:type="dxa"/>
        </w:trPr>
        <w:tc>
          <w:tcPr>
            <w:tcW w:w="547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6" w:name="q27"/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</w:t>
            </w:r>
            <w:bookmarkEnd w:id="26"/>
          </w:p>
        </w:tc>
        <w:tc>
          <w:tcPr>
            <w:tcW w:w="1829" w:type="dxa"/>
            <w:hideMark/>
          </w:tcPr>
          <w:p w:rsidR="00CE32F7" w:rsidRPr="00F748CA" w:rsidRDefault="00CE32F7" w:rsidP="00CE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igned for all levels of users </w:t>
            </w:r>
          </w:p>
        </w:tc>
        <w:tc>
          <w:tcPr>
            <w:tcW w:w="1249" w:type="dxa"/>
            <w:hideMark/>
          </w:tcPr>
          <w:p w:rsidR="00CE32F7" w:rsidRPr="00F748CA" w:rsidRDefault="00CE32F7" w:rsidP="00412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5" type="#_x0000_t75" style="width:20.4pt;height:18.35pt">
                  <v:imagedata r:id="rId267" o:title=""/>
                </v:shape>
              </w:pict>
            </w:r>
          </w:p>
        </w:tc>
        <w:tc>
          <w:tcPr>
            <w:tcW w:w="456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6" type="#_x0000_t75" style="width:20.4pt;height:18.35pt">
                  <v:imagedata r:id="rId268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7" type="#_x0000_t75" style="width:20.4pt;height:18.35pt">
                  <v:imagedata r:id="rId269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8" type="#_x0000_t75" style="width:20.4pt;height:18.35pt">
                  <v:imagedata r:id="rId270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89" type="#_x0000_t75" style="width:20.4pt;height:18.35pt">
                  <v:imagedata r:id="rId271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90" type="#_x0000_t75" style="width:20.4pt;height:18.35pt">
                  <v:imagedata r:id="rId272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91" type="#_x0000_t75" style="width:20.4pt;height:18.35pt">
                  <v:imagedata r:id="rId273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92" type="#_x0000_t75" style="width:20.4pt;height:18.35pt">
                  <v:imagedata r:id="rId274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93" type="#_x0000_t75" style="width:20.4pt;height:18.35pt">
                  <v:imagedata r:id="rId275" o:title=""/>
                </v:shape>
              </w:pict>
            </w:r>
          </w:p>
        </w:tc>
        <w:tc>
          <w:tcPr>
            <w:tcW w:w="455" w:type="dxa"/>
            <w:hideMark/>
          </w:tcPr>
          <w:p w:rsidR="00CE32F7" w:rsidRPr="00F748CA" w:rsidRDefault="0043188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18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>
                <v:shape id="_x0000_i1294" type="#_x0000_t75" style="width:20.4pt;height:18.35pt">
                  <v:imagedata r:id="rId276" o:title=""/>
                </v:shape>
              </w:pict>
            </w:r>
          </w:p>
        </w:tc>
        <w:tc>
          <w:tcPr>
            <w:tcW w:w="1395" w:type="dxa"/>
            <w:hideMark/>
          </w:tcPr>
          <w:p w:rsidR="00CE32F7" w:rsidRPr="00F748CA" w:rsidRDefault="00CE32F7" w:rsidP="00412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48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ways</w:t>
            </w:r>
          </w:p>
        </w:tc>
      </w:tr>
    </w:tbl>
    <w:p w:rsidR="00412482" w:rsidRPr="00F748CA" w:rsidRDefault="00412482" w:rsidP="00A5611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412482" w:rsidRPr="00F748CA" w:rsidSect="00E41C43">
      <w:headerReference w:type="default" r:id="rId277"/>
      <w:footerReference w:type="default" r:id="rId27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B69" w:rsidRDefault="00BE2B69" w:rsidP="00E76AAC">
      <w:pPr>
        <w:spacing w:after="0" w:line="240" w:lineRule="auto"/>
      </w:pPr>
      <w:r>
        <w:separator/>
      </w:r>
    </w:p>
  </w:endnote>
  <w:endnote w:type="continuationSeparator" w:id="0">
    <w:p w:rsidR="00BE2B69" w:rsidRDefault="00BE2B69" w:rsidP="00E76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41380"/>
      <w:docPartObj>
        <w:docPartGallery w:val="Page Numbers (Bottom of Page)"/>
        <w:docPartUnique/>
      </w:docPartObj>
    </w:sdtPr>
    <w:sdtContent>
      <w:p w:rsidR="00F91DA2" w:rsidRDefault="00F91DA2">
        <w:pPr>
          <w:pStyle w:val="Footer"/>
          <w:jc w:val="center"/>
        </w:pPr>
        <w:fldSimple w:instr=" PAGE   \* MERGEFORMAT ">
          <w:r w:rsidR="002930AB">
            <w:rPr>
              <w:noProof/>
            </w:rPr>
            <w:t>1</w:t>
          </w:r>
        </w:fldSimple>
      </w:p>
    </w:sdtContent>
  </w:sdt>
  <w:p w:rsidR="00F91DA2" w:rsidRDefault="00F91D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B69" w:rsidRDefault="00BE2B69" w:rsidP="00E76AAC">
      <w:pPr>
        <w:spacing w:after="0" w:line="240" w:lineRule="auto"/>
      </w:pPr>
      <w:r>
        <w:separator/>
      </w:r>
    </w:p>
  </w:footnote>
  <w:footnote w:type="continuationSeparator" w:id="0">
    <w:p w:rsidR="00BE2B69" w:rsidRDefault="00BE2B69" w:rsidP="00E76A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DA2" w:rsidRDefault="00F91DA2" w:rsidP="00A1239F">
    <w:pPr>
      <w:tabs>
        <w:tab w:val="right" w:pos="8787"/>
      </w:tabs>
      <w:bidi/>
    </w:pPr>
    <w:r w:rsidRPr="00650CF1">
      <w:rPr>
        <w:rFonts w:cs="B Nazanin"/>
        <w:sz w:val="20"/>
        <w:szCs w:val="20"/>
        <w:rtl/>
        <w:lang w:bidi="fa-IR"/>
      </w:rPr>
      <w:tab/>
    </w:r>
    <w:r w:rsidRPr="00650CF1">
      <w:rPr>
        <w:rFonts w:cs="B Nazanin" w:hint="cs"/>
        <w:sz w:val="20"/>
        <w:szCs w:val="20"/>
        <w:rtl/>
        <w:lang w:bidi="fa-IR"/>
      </w:rPr>
      <w:t xml:space="preserve">              </w:t>
    </w:r>
  </w:p>
  <w:p w:rsidR="00F91DA2" w:rsidRPr="00113E08" w:rsidRDefault="00F91DA2" w:rsidP="00A1239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6B1CBB"/>
    <w:multiLevelType w:val="hybridMultilevel"/>
    <w:tmpl w:val="8A3A59F4"/>
    <w:lvl w:ilvl="0" w:tplc="E3B675FA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">
    <w:nsid w:val="1DC42FC9"/>
    <w:multiLevelType w:val="multilevel"/>
    <w:tmpl w:val="E2D6E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F7B3B3C"/>
    <w:multiLevelType w:val="hybridMultilevel"/>
    <w:tmpl w:val="35B25F46"/>
    <w:lvl w:ilvl="0" w:tplc="415E19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343CF6"/>
    <w:multiLevelType w:val="hybridMultilevel"/>
    <w:tmpl w:val="5074CA1A"/>
    <w:lvl w:ilvl="0" w:tplc="6226CB22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4">
    <w:nsid w:val="509F1C5C"/>
    <w:multiLevelType w:val="multilevel"/>
    <w:tmpl w:val="32901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B6B162C"/>
    <w:multiLevelType w:val="multilevel"/>
    <w:tmpl w:val="C2689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2482"/>
    <w:rsid w:val="00047F7D"/>
    <w:rsid w:val="000553FE"/>
    <w:rsid w:val="00071338"/>
    <w:rsid w:val="00134B25"/>
    <w:rsid w:val="00183F48"/>
    <w:rsid w:val="001871D4"/>
    <w:rsid w:val="002216AD"/>
    <w:rsid w:val="00251350"/>
    <w:rsid w:val="00273413"/>
    <w:rsid w:val="002930AB"/>
    <w:rsid w:val="002958FC"/>
    <w:rsid w:val="002C671B"/>
    <w:rsid w:val="00307934"/>
    <w:rsid w:val="003261E7"/>
    <w:rsid w:val="003D37DE"/>
    <w:rsid w:val="00412482"/>
    <w:rsid w:val="00431887"/>
    <w:rsid w:val="004750BE"/>
    <w:rsid w:val="00537181"/>
    <w:rsid w:val="0058572C"/>
    <w:rsid w:val="006050FA"/>
    <w:rsid w:val="00686DA5"/>
    <w:rsid w:val="00742084"/>
    <w:rsid w:val="007D1F8D"/>
    <w:rsid w:val="007E4133"/>
    <w:rsid w:val="0080579F"/>
    <w:rsid w:val="00847E18"/>
    <w:rsid w:val="00882231"/>
    <w:rsid w:val="00887C64"/>
    <w:rsid w:val="008924CD"/>
    <w:rsid w:val="00900611"/>
    <w:rsid w:val="00935228"/>
    <w:rsid w:val="00951DBE"/>
    <w:rsid w:val="009B0E77"/>
    <w:rsid w:val="00A00675"/>
    <w:rsid w:val="00A04A53"/>
    <w:rsid w:val="00A1239F"/>
    <w:rsid w:val="00A56112"/>
    <w:rsid w:val="00A70681"/>
    <w:rsid w:val="00A85256"/>
    <w:rsid w:val="00AE50ED"/>
    <w:rsid w:val="00B122C6"/>
    <w:rsid w:val="00B6487C"/>
    <w:rsid w:val="00B813E4"/>
    <w:rsid w:val="00BB6FB3"/>
    <w:rsid w:val="00BC69B5"/>
    <w:rsid w:val="00BE2B69"/>
    <w:rsid w:val="00BF77F2"/>
    <w:rsid w:val="00C837F8"/>
    <w:rsid w:val="00CE32F7"/>
    <w:rsid w:val="00D37FDA"/>
    <w:rsid w:val="00D40578"/>
    <w:rsid w:val="00D52A0B"/>
    <w:rsid w:val="00D80340"/>
    <w:rsid w:val="00D97DC1"/>
    <w:rsid w:val="00E134B5"/>
    <w:rsid w:val="00E41C43"/>
    <w:rsid w:val="00E76AAC"/>
    <w:rsid w:val="00E84755"/>
    <w:rsid w:val="00F748CA"/>
    <w:rsid w:val="00F91DA2"/>
    <w:rsid w:val="00FE4FC2"/>
    <w:rsid w:val="00FE708F"/>
    <w:rsid w:val="00FE71DD"/>
    <w:rsid w:val="00FF1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24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482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412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1248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1248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1248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1248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48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E76AA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6AA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E76AA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76AA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76AAC"/>
    <w:rPr>
      <w:lang w:val="en-US"/>
    </w:rPr>
  </w:style>
  <w:style w:type="table" w:customStyle="1" w:styleId="TableGrid3">
    <w:name w:val="Table Grid3"/>
    <w:basedOn w:val="TableNormal"/>
    <w:uiPriority w:val="59"/>
    <w:rsid w:val="00E76A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E76A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E76A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6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12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9F"/>
  </w:style>
  <w:style w:type="character" w:customStyle="1" w:styleId="jlqj4b">
    <w:name w:val="jlqj4b"/>
    <w:basedOn w:val="DefaultParagraphFont"/>
    <w:rsid w:val="00BC69B5"/>
  </w:style>
  <w:style w:type="character" w:customStyle="1" w:styleId="viiyi">
    <w:name w:val="viiyi"/>
    <w:basedOn w:val="DefaultParagraphFont"/>
    <w:rsid w:val="00D97DC1"/>
  </w:style>
  <w:style w:type="paragraph" w:styleId="ListParagraph">
    <w:name w:val="List Paragraph"/>
    <w:basedOn w:val="Normal"/>
    <w:uiPriority w:val="34"/>
    <w:qFormat/>
    <w:rsid w:val="00BF77F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7068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1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1.wmf"/><Relationship Id="rId21" Type="http://schemas.openxmlformats.org/officeDocument/2006/relationships/image" Target="media/image15.wmf"/><Relationship Id="rId42" Type="http://schemas.openxmlformats.org/officeDocument/2006/relationships/image" Target="media/image36.wmf"/><Relationship Id="rId63" Type="http://schemas.openxmlformats.org/officeDocument/2006/relationships/image" Target="media/image57.wmf"/><Relationship Id="rId84" Type="http://schemas.openxmlformats.org/officeDocument/2006/relationships/image" Target="media/image78.wmf"/><Relationship Id="rId138" Type="http://schemas.openxmlformats.org/officeDocument/2006/relationships/image" Target="media/image132.wmf"/><Relationship Id="rId159" Type="http://schemas.openxmlformats.org/officeDocument/2006/relationships/image" Target="media/image153.wmf"/><Relationship Id="rId170" Type="http://schemas.openxmlformats.org/officeDocument/2006/relationships/image" Target="media/image164.wmf"/><Relationship Id="rId191" Type="http://schemas.openxmlformats.org/officeDocument/2006/relationships/image" Target="media/image185.wmf"/><Relationship Id="rId205" Type="http://schemas.openxmlformats.org/officeDocument/2006/relationships/image" Target="media/image199.wmf"/><Relationship Id="rId226" Type="http://schemas.openxmlformats.org/officeDocument/2006/relationships/image" Target="media/image220.wmf"/><Relationship Id="rId247" Type="http://schemas.openxmlformats.org/officeDocument/2006/relationships/image" Target="media/image241.wmf"/><Relationship Id="rId107" Type="http://schemas.openxmlformats.org/officeDocument/2006/relationships/image" Target="media/image101.wmf"/><Relationship Id="rId268" Type="http://schemas.openxmlformats.org/officeDocument/2006/relationships/image" Target="media/image262.wmf"/><Relationship Id="rId11" Type="http://schemas.openxmlformats.org/officeDocument/2006/relationships/image" Target="media/image5.wmf"/><Relationship Id="rId32" Type="http://schemas.openxmlformats.org/officeDocument/2006/relationships/image" Target="media/image26.wmf"/><Relationship Id="rId53" Type="http://schemas.openxmlformats.org/officeDocument/2006/relationships/image" Target="media/image47.wmf"/><Relationship Id="rId74" Type="http://schemas.openxmlformats.org/officeDocument/2006/relationships/image" Target="media/image68.wmf"/><Relationship Id="rId128" Type="http://schemas.openxmlformats.org/officeDocument/2006/relationships/image" Target="media/image122.wmf"/><Relationship Id="rId149" Type="http://schemas.openxmlformats.org/officeDocument/2006/relationships/image" Target="media/image143.wmf"/><Relationship Id="rId5" Type="http://schemas.openxmlformats.org/officeDocument/2006/relationships/footnotes" Target="footnotes.xml"/><Relationship Id="rId95" Type="http://schemas.openxmlformats.org/officeDocument/2006/relationships/image" Target="media/image89.wmf"/><Relationship Id="rId160" Type="http://schemas.openxmlformats.org/officeDocument/2006/relationships/image" Target="media/image154.wmf"/><Relationship Id="rId181" Type="http://schemas.openxmlformats.org/officeDocument/2006/relationships/image" Target="media/image175.wmf"/><Relationship Id="rId216" Type="http://schemas.openxmlformats.org/officeDocument/2006/relationships/image" Target="media/image210.wmf"/><Relationship Id="rId237" Type="http://schemas.openxmlformats.org/officeDocument/2006/relationships/image" Target="media/image231.wmf"/><Relationship Id="rId258" Type="http://schemas.openxmlformats.org/officeDocument/2006/relationships/image" Target="media/image252.wmf"/><Relationship Id="rId279" Type="http://schemas.openxmlformats.org/officeDocument/2006/relationships/fontTable" Target="fontTable.xml"/><Relationship Id="rId22" Type="http://schemas.openxmlformats.org/officeDocument/2006/relationships/image" Target="media/image16.wmf"/><Relationship Id="rId43" Type="http://schemas.openxmlformats.org/officeDocument/2006/relationships/image" Target="media/image37.wmf"/><Relationship Id="rId64" Type="http://schemas.openxmlformats.org/officeDocument/2006/relationships/image" Target="media/image58.wmf"/><Relationship Id="rId118" Type="http://schemas.openxmlformats.org/officeDocument/2006/relationships/image" Target="media/image112.wmf"/><Relationship Id="rId139" Type="http://schemas.openxmlformats.org/officeDocument/2006/relationships/image" Target="media/image133.wmf"/><Relationship Id="rId85" Type="http://schemas.openxmlformats.org/officeDocument/2006/relationships/image" Target="media/image79.wmf"/><Relationship Id="rId150" Type="http://schemas.openxmlformats.org/officeDocument/2006/relationships/image" Target="media/image144.wmf"/><Relationship Id="rId171" Type="http://schemas.openxmlformats.org/officeDocument/2006/relationships/image" Target="media/image165.wmf"/><Relationship Id="rId192" Type="http://schemas.openxmlformats.org/officeDocument/2006/relationships/image" Target="media/image186.wmf"/><Relationship Id="rId206" Type="http://schemas.openxmlformats.org/officeDocument/2006/relationships/image" Target="media/image200.wmf"/><Relationship Id="rId227" Type="http://schemas.openxmlformats.org/officeDocument/2006/relationships/image" Target="media/image221.wmf"/><Relationship Id="rId248" Type="http://schemas.openxmlformats.org/officeDocument/2006/relationships/image" Target="media/image242.wmf"/><Relationship Id="rId269" Type="http://schemas.openxmlformats.org/officeDocument/2006/relationships/image" Target="media/image263.wmf"/><Relationship Id="rId12" Type="http://schemas.openxmlformats.org/officeDocument/2006/relationships/image" Target="media/image6.wmf"/><Relationship Id="rId33" Type="http://schemas.openxmlformats.org/officeDocument/2006/relationships/image" Target="media/image27.wmf"/><Relationship Id="rId108" Type="http://schemas.openxmlformats.org/officeDocument/2006/relationships/image" Target="media/image102.wmf"/><Relationship Id="rId129" Type="http://schemas.openxmlformats.org/officeDocument/2006/relationships/image" Target="media/image123.wmf"/><Relationship Id="rId280" Type="http://schemas.openxmlformats.org/officeDocument/2006/relationships/theme" Target="theme/theme1.xml"/><Relationship Id="rId54" Type="http://schemas.openxmlformats.org/officeDocument/2006/relationships/image" Target="media/image48.wmf"/><Relationship Id="rId75" Type="http://schemas.openxmlformats.org/officeDocument/2006/relationships/image" Target="media/image69.wmf"/><Relationship Id="rId96" Type="http://schemas.openxmlformats.org/officeDocument/2006/relationships/image" Target="media/image90.wmf"/><Relationship Id="rId140" Type="http://schemas.openxmlformats.org/officeDocument/2006/relationships/image" Target="media/image134.wmf"/><Relationship Id="rId161" Type="http://schemas.openxmlformats.org/officeDocument/2006/relationships/image" Target="media/image155.wmf"/><Relationship Id="rId182" Type="http://schemas.openxmlformats.org/officeDocument/2006/relationships/image" Target="media/image176.wmf"/><Relationship Id="rId217" Type="http://schemas.openxmlformats.org/officeDocument/2006/relationships/image" Target="media/image211.wmf"/><Relationship Id="rId6" Type="http://schemas.openxmlformats.org/officeDocument/2006/relationships/endnotes" Target="endnotes.xml"/><Relationship Id="rId238" Type="http://schemas.openxmlformats.org/officeDocument/2006/relationships/image" Target="media/image232.wmf"/><Relationship Id="rId259" Type="http://schemas.openxmlformats.org/officeDocument/2006/relationships/image" Target="media/image253.wmf"/><Relationship Id="rId23" Type="http://schemas.openxmlformats.org/officeDocument/2006/relationships/image" Target="media/image17.wmf"/><Relationship Id="rId119" Type="http://schemas.openxmlformats.org/officeDocument/2006/relationships/image" Target="media/image113.wmf"/><Relationship Id="rId270" Type="http://schemas.openxmlformats.org/officeDocument/2006/relationships/image" Target="media/image264.wmf"/><Relationship Id="rId44" Type="http://schemas.openxmlformats.org/officeDocument/2006/relationships/image" Target="media/image38.wmf"/><Relationship Id="rId65" Type="http://schemas.openxmlformats.org/officeDocument/2006/relationships/image" Target="media/image59.wmf"/><Relationship Id="rId86" Type="http://schemas.openxmlformats.org/officeDocument/2006/relationships/image" Target="media/image80.wmf"/><Relationship Id="rId130" Type="http://schemas.openxmlformats.org/officeDocument/2006/relationships/image" Target="media/image124.wmf"/><Relationship Id="rId151" Type="http://schemas.openxmlformats.org/officeDocument/2006/relationships/image" Target="media/image145.wmf"/><Relationship Id="rId172" Type="http://schemas.openxmlformats.org/officeDocument/2006/relationships/image" Target="media/image166.wmf"/><Relationship Id="rId193" Type="http://schemas.openxmlformats.org/officeDocument/2006/relationships/image" Target="media/image187.wmf"/><Relationship Id="rId202" Type="http://schemas.openxmlformats.org/officeDocument/2006/relationships/image" Target="media/image196.wmf"/><Relationship Id="rId207" Type="http://schemas.openxmlformats.org/officeDocument/2006/relationships/image" Target="media/image201.wmf"/><Relationship Id="rId223" Type="http://schemas.openxmlformats.org/officeDocument/2006/relationships/image" Target="media/image217.wmf"/><Relationship Id="rId228" Type="http://schemas.openxmlformats.org/officeDocument/2006/relationships/image" Target="media/image222.wmf"/><Relationship Id="rId244" Type="http://schemas.openxmlformats.org/officeDocument/2006/relationships/image" Target="media/image238.wmf"/><Relationship Id="rId249" Type="http://schemas.openxmlformats.org/officeDocument/2006/relationships/image" Target="media/image243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9" Type="http://schemas.openxmlformats.org/officeDocument/2006/relationships/image" Target="media/image33.wmf"/><Relationship Id="rId109" Type="http://schemas.openxmlformats.org/officeDocument/2006/relationships/image" Target="media/image103.wmf"/><Relationship Id="rId260" Type="http://schemas.openxmlformats.org/officeDocument/2006/relationships/image" Target="media/image254.wmf"/><Relationship Id="rId265" Type="http://schemas.openxmlformats.org/officeDocument/2006/relationships/image" Target="media/image259.wmf"/><Relationship Id="rId34" Type="http://schemas.openxmlformats.org/officeDocument/2006/relationships/image" Target="media/image28.wmf"/><Relationship Id="rId50" Type="http://schemas.openxmlformats.org/officeDocument/2006/relationships/image" Target="media/image44.wmf"/><Relationship Id="rId55" Type="http://schemas.openxmlformats.org/officeDocument/2006/relationships/image" Target="media/image49.wmf"/><Relationship Id="rId76" Type="http://schemas.openxmlformats.org/officeDocument/2006/relationships/image" Target="media/image70.wmf"/><Relationship Id="rId97" Type="http://schemas.openxmlformats.org/officeDocument/2006/relationships/image" Target="media/image91.wmf"/><Relationship Id="rId104" Type="http://schemas.openxmlformats.org/officeDocument/2006/relationships/image" Target="media/image98.wmf"/><Relationship Id="rId120" Type="http://schemas.openxmlformats.org/officeDocument/2006/relationships/image" Target="media/image114.wmf"/><Relationship Id="rId125" Type="http://schemas.openxmlformats.org/officeDocument/2006/relationships/image" Target="media/image119.wmf"/><Relationship Id="rId141" Type="http://schemas.openxmlformats.org/officeDocument/2006/relationships/image" Target="media/image135.wmf"/><Relationship Id="rId146" Type="http://schemas.openxmlformats.org/officeDocument/2006/relationships/image" Target="media/image140.wmf"/><Relationship Id="rId167" Type="http://schemas.openxmlformats.org/officeDocument/2006/relationships/image" Target="media/image161.wmf"/><Relationship Id="rId188" Type="http://schemas.openxmlformats.org/officeDocument/2006/relationships/image" Target="media/image182.wmf"/><Relationship Id="rId7" Type="http://schemas.openxmlformats.org/officeDocument/2006/relationships/image" Target="media/image1.wmf"/><Relationship Id="rId71" Type="http://schemas.openxmlformats.org/officeDocument/2006/relationships/image" Target="media/image65.wmf"/><Relationship Id="rId92" Type="http://schemas.openxmlformats.org/officeDocument/2006/relationships/image" Target="media/image86.wmf"/><Relationship Id="rId162" Type="http://schemas.openxmlformats.org/officeDocument/2006/relationships/image" Target="media/image156.wmf"/><Relationship Id="rId183" Type="http://schemas.openxmlformats.org/officeDocument/2006/relationships/image" Target="media/image177.wmf"/><Relationship Id="rId213" Type="http://schemas.openxmlformats.org/officeDocument/2006/relationships/image" Target="media/image207.wmf"/><Relationship Id="rId218" Type="http://schemas.openxmlformats.org/officeDocument/2006/relationships/image" Target="media/image212.wmf"/><Relationship Id="rId234" Type="http://schemas.openxmlformats.org/officeDocument/2006/relationships/image" Target="media/image228.wmf"/><Relationship Id="rId239" Type="http://schemas.openxmlformats.org/officeDocument/2006/relationships/image" Target="media/image233.wmf"/><Relationship Id="rId2" Type="http://schemas.openxmlformats.org/officeDocument/2006/relationships/styles" Target="styles.xml"/><Relationship Id="rId29" Type="http://schemas.openxmlformats.org/officeDocument/2006/relationships/image" Target="media/image23.wmf"/><Relationship Id="rId250" Type="http://schemas.openxmlformats.org/officeDocument/2006/relationships/image" Target="media/image244.wmf"/><Relationship Id="rId255" Type="http://schemas.openxmlformats.org/officeDocument/2006/relationships/image" Target="media/image249.wmf"/><Relationship Id="rId271" Type="http://schemas.openxmlformats.org/officeDocument/2006/relationships/image" Target="media/image265.wmf"/><Relationship Id="rId276" Type="http://schemas.openxmlformats.org/officeDocument/2006/relationships/image" Target="media/image270.wmf"/><Relationship Id="rId24" Type="http://schemas.openxmlformats.org/officeDocument/2006/relationships/image" Target="media/image18.wmf"/><Relationship Id="rId40" Type="http://schemas.openxmlformats.org/officeDocument/2006/relationships/image" Target="media/image34.wmf"/><Relationship Id="rId45" Type="http://schemas.openxmlformats.org/officeDocument/2006/relationships/image" Target="media/image39.wmf"/><Relationship Id="rId66" Type="http://schemas.openxmlformats.org/officeDocument/2006/relationships/image" Target="media/image60.wmf"/><Relationship Id="rId87" Type="http://schemas.openxmlformats.org/officeDocument/2006/relationships/image" Target="media/image81.wmf"/><Relationship Id="rId110" Type="http://schemas.openxmlformats.org/officeDocument/2006/relationships/image" Target="media/image104.wmf"/><Relationship Id="rId115" Type="http://schemas.openxmlformats.org/officeDocument/2006/relationships/image" Target="media/image109.wmf"/><Relationship Id="rId131" Type="http://schemas.openxmlformats.org/officeDocument/2006/relationships/image" Target="media/image125.wmf"/><Relationship Id="rId136" Type="http://schemas.openxmlformats.org/officeDocument/2006/relationships/image" Target="media/image130.wmf"/><Relationship Id="rId157" Type="http://schemas.openxmlformats.org/officeDocument/2006/relationships/image" Target="media/image151.wmf"/><Relationship Id="rId178" Type="http://schemas.openxmlformats.org/officeDocument/2006/relationships/image" Target="media/image172.wmf"/><Relationship Id="rId61" Type="http://schemas.openxmlformats.org/officeDocument/2006/relationships/image" Target="media/image55.wmf"/><Relationship Id="rId82" Type="http://schemas.openxmlformats.org/officeDocument/2006/relationships/image" Target="media/image76.wmf"/><Relationship Id="rId152" Type="http://schemas.openxmlformats.org/officeDocument/2006/relationships/image" Target="media/image146.wmf"/><Relationship Id="rId173" Type="http://schemas.openxmlformats.org/officeDocument/2006/relationships/image" Target="media/image167.wmf"/><Relationship Id="rId194" Type="http://schemas.openxmlformats.org/officeDocument/2006/relationships/image" Target="media/image188.wmf"/><Relationship Id="rId199" Type="http://schemas.openxmlformats.org/officeDocument/2006/relationships/image" Target="media/image193.wmf"/><Relationship Id="rId203" Type="http://schemas.openxmlformats.org/officeDocument/2006/relationships/image" Target="media/image197.wmf"/><Relationship Id="rId208" Type="http://schemas.openxmlformats.org/officeDocument/2006/relationships/image" Target="media/image202.wmf"/><Relationship Id="rId229" Type="http://schemas.openxmlformats.org/officeDocument/2006/relationships/image" Target="media/image223.wmf"/><Relationship Id="rId19" Type="http://schemas.openxmlformats.org/officeDocument/2006/relationships/image" Target="media/image13.wmf"/><Relationship Id="rId224" Type="http://schemas.openxmlformats.org/officeDocument/2006/relationships/image" Target="media/image218.wmf"/><Relationship Id="rId240" Type="http://schemas.openxmlformats.org/officeDocument/2006/relationships/image" Target="media/image234.wmf"/><Relationship Id="rId245" Type="http://schemas.openxmlformats.org/officeDocument/2006/relationships/image" Target="media/image239.wmf"/><Relationship Id="rId261" Type="http://schemas.openxmlformats.org/officeDocument/2006/relationships/image" Target="media/image255.wmf"/><Relationship Id="rId266" Type="http://schemas.openxmlformats.org/officeDocument/2006/relationships/image" Target="media/image260.wmf"/><Relationship Id="rId14" Type="http://schemas.openxmlformats.org/officeDocument/2006/relationships/image" Target="media/image8.wmf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56" Type="http://schemas.openxmlformats.org/officeDocument/2006/relationships/image" Target="media/image50.wmf"/><Relationship Id="rId77" Type="http://schemas.openxmlformats.org/officeDocument/2006/relationships/image" Target="media/image71.wmf"/><Relationship Id="rId100" Type="http://schemas.openxmlformats.org/officeDocument/2006/relationships/image" Target="media/image94.wmf"/><Relationship Id="rId105" Type="http://schemas.openxmlformats.org/officeDocument/2006/relationships/image" Target="media/image99.wmf"/><Relationship Id="rId126" Type="http://schemas.openxmlformats.org/officeDocument/2006/relationships/image" Target="media/image120.wmf"/><Relationship Id="rId147" Type="http://schemas.openxmlformats.org/officeDocument/2006/relationships/image" Target="media/image141.wmf"/><Relationship Id="rId168" Type="http://schemas.openxmlformats.org/officeDocument/2006/relationships/image" Target="media/image162.wmf"/><Relationship Id="rId8" Type="http://schemas.openxmlformats.org/officeDocument/2006/relationships/image" Target="media/image2.wmf"/><Relationship Id="rId51" Type="http://schemas.openxmlformats.org/officeDocument/2006/relationships/image" Target="media/image45.wmf"/><Relationship Id="rId72" Type="http://schemas.openxmlformats.org/officeDocument/2006/relationships/image" Target="media/image66.wmf"/><Relationship Id="rId93" Type="http://schemas.openxmlformats.org/officeDocument/2006/relationships/image" Target="media/image87.wmf"/><Relationship Id="rId98" Type="http://schemas.openxmlformats.org/officeDocument/2006/relationships/image" Target="media/image92.wmf"/><Relationship Id="rId121" Type="http://schemas.openxmlformats.org/officeDocument/2006/relationships/image" Target="media/image115.wmf"/><Relationship Id="rId142" Type="http://schemas.openxmlformats.org/officeDocument/2006/relationships/image" Target="media/image136.wmf"/><Relationship Id="rId163" Type="http://schemas.openxmlformats.org/officeDocument/2006/relationships/image" Target="media/image157.wmf"/><Relationship Id="rId184" Type="http://schemas.openxmlformats.org/officeDocument/2006/relationships/image" Target="media/image178.wmf"/><Relationship Id="rId189" Type="http://schemas.openxmlformats.org/officeDocument/2006/relationships/image" Target="media/image183.wmf"/><Relationship Id="rId219" Type="http://schemas.openxmlformats.org/officeDocument/2006/relationships/image" Target="media/image213.wmf"/><Relationship Id="rId3" Type="http://schemas.openxmlformats.org/officeDocument/2006/relationships/settings" Target="settings.xml"/><Relationship Id="rId214" Type="http://schemas.openxmlformats.org/officeDocument/2006/relationships/image" Target="media/image208.wmf"/><Relationship Id="rId230" Type="http://schemas.openxmlformats.org/officeDocument/2006/relationships/image" Target="media/image224.wmf"/><Relationship Id="rId235" Type="http://schemas.openxmlformats.org/officeDocument/2006/relationships/image" Target="media/image229.wmf"/><Relationship Id="rId251" Type="http://schemas.openxmlformats.org/officeDocument/2006/relationships/image" Target="media/image245.wmf"/><Relationship Id="rId256" Type="http://schemas.openxmlformats.org/officeDocument/2006/relationships/image" Target="media/image250.wmf"/><Relationship Id="rId277" Type="http://schemas.openxmlformats.org/officeDocument/2006/relationships/header" Target="header1.xml"/><Relationship Id="rId25" Type="http://schemas.openxmlformats.org/officeDocument/2006/relationships/image" Target="media/image19.wmf"/><Relationship Id="rId46" Type="http://schemas.openxmlformats.org/officeDocument/2006/relationships/image" Target="media/image40.wmf"/><Relationship Id="rId67" Type="http://schemas.openxmlformats.org/officeDocument/2006/relationships/image" Target="media/image61.wmf"/><Relationship Id="rId116" Type="http://schemas.openxmlformats.org/officeDocument/2006/relationships/image" Target="media/image110.wmf"/><Relationship Id="rId137" Type="http://schemas.openxmlformats.org/officeDocument/2006/relationships/image" Target="media/image131.wmf"/><Relationship Id="rId158" Type="http://schemas.openxmlformats.org/officeDocument/2006/relationships/image" Target="media/image152.wmf"/><Relationship Id="rId272" Type="http://schemas.openxmlformats.org/officeDocument/2006/relationships/image" Target="media/image266.wmf"/><Relationship Id="rId20" Type="http://schemas.openxmlformats.org/officeDocument/2006/relationships/image" Target="media/image14.wmf"/><Relationship Id="rId41" Type="http://schemas.openxmlformats.org/officeDocument/2006/relationships/image" Target="media/image35.wmf"/><Relationship Id="rId62" Type="http://schemas.openxmlformats.org/officeDocument/2006/relationships/image" Target="media/image56.wmf"/><Relationship Id="rId83" Type="http://schemas.openxmlformats.org/officeDocument/2006/relationships/image" Target="media/image77.wmf"/><Relationship Id="rId88" Type="http://schemas.openxmlformats.org/officeDocument/2006/relationships/image" Target="media/image82.wmf"/><Relationship Id="rId111" Type="http://schemas.openxmlformats.org/officeDocument/2006/relationships/image" Target="media/image105.wmf"/><Relationship Id="rId132" Type="http://schemas.openxmlformats.org/officeDocument/2006/relationships/image" Target="media/image126.wmf"/><Relationship Id="rId153" Type="http://schemas.openxmlformats.org/officeDocument/2006/relationships/image" Target="media/image147.wmf"/><Relationship Id="rId174" Type="http://schemas.openxmlformats.org/officeDocument/2006/relationships/image" Target="media/image168.wmf"/><Relationship Id="rId179" Type="http://schemas.openxmlformats.org/officeDocument/2006/relationships/image" Target="media/image173.wmf"/><Relationship Id="rId195" Type="http://schemas.openxmlformats.org/officeDocument/2006/relationships/image" Target="media/image189.wmf"/><Relationship Id="rId209" Type="http://schemas.openxmlformats.org/officeDocument/2006/relationships/image" Target="media/image203.wmf"/><Relationship Id="rId190" Type="http://schemas.openxmlformats.org/officeDocument/2006/relationships/image" Target="media/image184.wmf"/><Relationship Id="rId204" Type="http://schemas.openxmlformats.org/officeDocument/2006/relationships/image" Target="media/image198.wmf"/><Relationship Id="rId220" Type="http://schemas.openxmlformats.org/officeDocument/2006/relationships/image" Target="media/image214.wmf"/><Relationship Id="rId225" Type="http://schemas.openxmlformats.org/officeDocument/2006/relationships/image" Target="media/image219.wmf"/><Relationship Id="rId241" Type="http://schemas.openxmlformats.org/officeDocument/2006/relationships/image" Target="media/image235.wmf"/><Relationship Id="rId246" Type="http://schemas.openxmlformats.org/officeDocument/2006/relationships/image" Target="media/image240.wmf"/><Relationship Id="rId267" Type="http://schemas.openxmlformats.org/officeDocument/2006/relationships/image" Target="media/image261.wmf"/><Relationship Id="rId15" Type="http://schemas.openxmlformats.org/officeDocument/2006/relationships/image" Target="media/image9.wmf"/><Relationship Id="rId36" Type="http://schemas.openxmlformats.org/officeDocument/2006/relationships/image" Target="media/image30.wmf"/><Relationship Id="rId57" Type="http://schemas.openxmlformats.org/officeDocument/2006/relationships/image" Target="media/image51.wmf"/><Relationship Id="rId106" Type="http://schemas.openxmlformats.org/officeDocument/2006/relationships/image" Target="media/image100.wmf"/><Relationship Id="rId127" Type="http://schemas.openxmlformats.org/officeDocument/2006/relationships/image" Target="media/image121.wmf"/><Relationship Id="rId262" Type="http://schemas.openxmlformats.org/officeDocument/2006/relationships/image" Target="media/image256.wmf"/><Relationship Id="rId10" Type="http://schemas.openxmlformats.org/officeDocument/2006/relationships/image" Target="media/image4.wmf"/><Relationship Id="rId31" Type="http://schemas.openxmlformats.org/officeDocument/2006/relationships/image" Target="media/image25.wmf"/><Relationship Id="rId52" Type="http://schemas.openxmlformats.org/officeDocument/2006/relationships/image" Target="media/image46.wmf"/><Relationship Id="rId73" Type="http://schemas.openxmlformats.org/officeDocument/2006/relationships/image" Target="media/image67.wmf"/><Relationship Id="rId78" Type="http://schemas.openxmlformats.org/officeDocument/2006/relationships/image" Target="media/image72.wmf"/><Relationship Id="rId94" Type="http://schemas.openxmlformats.org/officeDocument/2006/relationships/image" Target="media/image88.wmf"/><Relationship Id="rId99" Type="http://schemas.openxmlformats.org/officeDocument/2006/relationships/image" Target="media/image93.wmf"/><Relationship Id="rId101" Type="http://schemas.openxmlformats.org/officeDocument/2006/relationships/image" Target="media/image95.wmf"/><Relationship Id="rId122" Type="http://schemas.openxmlformats.org/officeDocument/2006/relationships/image" Target="media/image116.wmf"/><Relationship Id="rId143" Type="http://schemas.openxmlformats.org/officeDocument/2006/relationships/image" Target="media/image137.wmf"/><Relationship Id="rId148" Type="http://schemas.openxmlformats.org/officeDocument/2006/relationships/image" Target="media/image142.wmf"/><Relationship Id="rId164" Type="http://schemas.openxmlformats.org/officeDocument/2006/relationships/image" Target="media/image158.wmf"/><Relationship Id="rId169" Type="http://schemas.openxmlformats.org/officeDocument/2006/relationships/image" Target="media/image163.wmf"/><Relationship Id="rId185" Type="http://schemas.openxmlformats.org/officeDocument/2006/relationships/image" Target="media/image179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image" Target="media/image174.wmf"/><Relationship Id="rId210" Type="http://schemas.openxmlformats.org/officeDocument/2006/relationships/image" Target="media/image204.wmf"/><Relationship Id="rId215" Type="http://schemas.openxmlformats.org/officeDocument/2006/relationships/image" Target="media/image209.wmf"/><Relationship Id="rId236" Type="http://schemas.openxmlformats.org/officeDocument/2006/relationships/image" Target="media/image230.wmf"/><Relationship Id="rId257" Type="http://schemas.openxmlformats.org/officeDocument/2006/relationships/image" Target="media/image251.wmf"/><Relationship Id="rId278" Type="http://schemas.openxmlformats.org/officeDocument/2006/relationships/footer" Target="footer1.xml"/><Relationship Id="rId26" Type="http://schemas.openxmlformats.org/officeDocument/2006/relationships/image" Target="media/image20.wmf"/><Relationship Id="rId231" Type="http://schemas.openxmlformats.org/officeDocument/2006/relationships/image" Target="media/image225.wmf"/><Relationship Id="rId252" Type="http://schemas.openxmlformats.org/officeDocument/2006/relationships/image" Target="media/image246.wmf"/><Relationship Id="rId273" Type="http://schemas.openxmlformats.org/officeDocument/2006/relationships/image" Target="media/image267.wmf"/><Relationship Id="rId47" Type="http://schemas.openxmlformats.org/officeDocument/2006/relationships/image" Target="media/image41.wmf"/><Relationship Id="rId68" Type="http://schemas.openxmlformats.org/officeDocument/2006/relationships/image" Target="media/image62.wmf"/><Relationship Id="rId89" Type="http://schemas.openxmlformats.org/officeDocument/2006/relationships/image" Target="media/image83.wmf"/><Relationship Id="rId112" Type="http://schemas.openxmlformats.org/officeDocument/2006/relationships/image" Target="media/image106.wmf"/><Relationship Id="rId133" Type="http://schemas.openxmlformats.org/officeDocument/2006/relationships/image" Target="media/image127.wmf"/><Relationship Id="rId154" Type="http://schemas.openxmlformats.org/officeDocument/2006/relationships/image" Target="media/image148.wmf"/><Relationship Id="rId175" Type="http://schemas.openxmlformats.org/officeDocument/2006/relationships/image" Target="media/image169.wmf"/><Relationship Id="rId196" Type="http://schemas.openxmlformats.org/officeDocument/2006/relationships/image" Target="media/image190.wmf"/><Relationship Id="rId200" Type="http://schemas.openxmlformats.org/officeDocument/2006/relationships/image" Target="media/image194.wmf"/><Relationship Id="rId16" Type="http://schemas.openxmlformats.org/officeDocument/2006/relationships/image" Target="media/image10.wmf"/><Relationship Id="rId221" Type="http://schemas.openxmlformats.org/officeDocument/2006/relationships/image" Target="media/image215.wmf"/><Relationship Id="rId242" Type="http://schemas.openxmlformats.org/officeDocument/2006/relationships/image" Target="media/image236.wmf"/><Relationship Id="rId263" Type="http://schemas.openxmlformats.org/officeDocument/2006/relationships/image" Target="media/image257.wmf"/><Relationship Id="rId37" Type="http://schemas.openxmlformats.org/officeDocument/2006/relationships/image" Target="media/image31.wmf"/><Relationship Id="rId58" Type="http://schemas.openxmlformats.org/officeDocument/2006/relationships/image" Target="media/image52.wmf"/><Relationship Id="rId79" Type="http://schemas.openxmlformats.org/officeDocument/2006/relationships/image" Target="media/image73.wmf"/><Relationship Id="rId102" Type="http://schemas.openxmlformats.org/officeDocument/2006/relationships/image" Target="media/image96.wmf"/><Relationship Id="rId123" Type="http://schemas.openxmlformats.org/officeDocument/2006/relationships/image" Target="media/image117.wmf"/><Relationship Id="rId144" Type="http://schemas.openxmlformats.org/officeDocument/2006/relationships/image" Target="media/image138.wmf"/><Relationship Id="rId90" Type="http://schemas.openxmlformats.org/officeDocument/2006/relationships/image" Target="media/image84.wmf"/><Relationship Id="rId165" Type="http://schemas.openxmlformats.org/officeDocument/2006/relationships/image" Target="media/image159.wmf"/><Relationship Id="rId186" Type="http://schemas.openxmlformats.org/officeDocument/2006/relationships/image" Target="media/image180.wmf"/><Relationship Id="rId211" Type="http://schemas.openxmlformats.org/officeDocument/2006/relationships/image" Target="media/image205.wmf"/><Relationship Id="rId232" Type="http://schemas.openxmlformats.org/officeDocument/2006/relationships/image" Target="media/image226.wmf"/><Relationship Id="rId253" Type="http://schemas.openxmlformats.org/officeDocument/2006/relationships/image" Target="media/image247.wmf"/><Relationship Id="rId274" Type="http://schemas.openxmlformats.org/officeDocument/2006/relationships/image" Target="media/image268.wmf"/><Relationship Id="rId27" Type="http://schemas.openxmlformats.org/officeDocument/2006/relationships/image" Target="media/image21.wmf"/><Relationship Id="rId48" Type="http://schemas.openxmlformats.org/officeDocument/2006/relationships/image" Target="media/image42.wmf"/><Relationship Id="rId69" Type="http://schemas.openxmlformats.org/officeDocument/2006/relationships/image" Target="media/image63.wmf"/><Relationship Id="rId113" Type="http://schemas.openxmlformats.org/officeDocument/2006/relationships/image" Target="media/image107.wmf"/><Relationship Id="rId134" Type="http://schemas.openxmlformats.org/officeDocument/2006/relationships/image" Target="media/image128.wmf"/><Relationship Id="rId80" Type="http://schemas.openxmlformats.org/officeDocument/2006/relationships/image" Target="media/image74.wmf"/><Relationship Id="rId155" Type="http://schemas.openxmlformats.org/officeDocument/2006/relationships/image" Target="media/image149.wmf"/><Relationship Id="rId176" Type="http://schemas.openxmlformats.org/officeDocument/2006/relationships/image" Target="media/image170.wmf"/><Relationship Id="rId197" Type="http://schemas.openxmlformats.org/officeDocument/2006/relationships/image" Target="media/image191.wmf"/><Relationship Id="rId201" Type="http://schemas.openxmlformats.org/officeDocument/2006/relationships/image" Target="media/image195.wmf"/><Relationship Id="rId222" Type="http://schemas.openxmlformats.org/officeDocument/2006/relationships/image" Target="media/image216.wmf"/><Relationship Id="rId243" Type="http://schemas.openxmlformats.org/officeDocument/2006/relationships/image" Target="media/image237.wmf"/><Relationship Id="rId264" Type="http://schemas.openxmlformats.org/officeDocument/2006/relationships/image" Target="media/image258.wmf"/><Relationship Id="rId17" Type="http://schemas.openxmlformats.org/officeDocument/2006/relationships/image" Target="media/image11.wmf"/><Relationship Id="rId38" Type="http://schemas.openxmlformats.org/officeDocument/2006/relationships/image" Target="media/image32.wmf"/><Relationship Id="rId59" Type="http://schemas.openxmlformats.org/officeDocument/2006/relationships/image" Target="media/image53.wmf"/><Relationship Id="rId103" Type="http://schemas.openxmlformats.org/officeDocument/2006/relationships/image" Target="media/image97.wmf"/><Relationship Id="rId124" Type="http://schemas.openxmlformats.org/officeDocument/2006/relationships/image" Target="media/image118.wmf"/><Relationship Id="rId70" Type="http://schemas.openxmlformats.org/officeDocument/2006/relationships/image" Target="media/image64.wmf"/><Relationship Id="rId91" Type="http://schemas.openxmlformats.org/officeDocument/2006/relationships/image" Target="media/image85.wmf"/><Relationship Id="rId145" Type="http://schemas.openxmlformats.org/officeDocument/2006/relationships/image" Target="media/image139.wmf"/><Relationship Id="rId166" Type="http://schemas.openxmlformats.org/officeDocument/2006/relationships/image" Target="media/image160.wmf"/><Relationship Id="rId187" Type="http://schemas.openxmlformats.org/officeDocument/2006/relationships/image" Target="media/image181.wmf"/><Relationship Id="rId1" Type="http://schemas.openxmlformats.org/officeDocument/2006/relationships/numbering" Target="numbering.xml"/><Relationship Id="rId212" Type="http://schemas.openxmlformats.org/officeDocument/2006/relationships/image" Target="media/image206.wmf"/><Relationship Id="rId233" Type="http://schemas.openxmlformats.org/officeDocument/2006/relationships/image" Target="media/image227.wmf"/><Relationship Id="rId254" Type="http://schemas.openxmlformats.org/officeDocument/2006/relationships/image" Target="media/image248.wmf"/><Relationship Id="rId28" Type="http://schemas.openxmlformats.org/officeDocument/2006/relationships/image" Target="media/image22.wmf"/><Relationship Id="rId49" Type="http://schemas.openxmlformats.org/officeDocument/2006/relationships/image" Target="media/image43.wmf"/><Relationship Id="rId114" Type="http://schemas.openxmlformats.org/officeDocument/2006/relationships/image" Target="media/image108.wmf"/><Relationship Id="rId275" Type="http://schemas.openxmlformats.org/officeDocument/2006/relationships/image" Target="media/image269.wmf"/><Relationship Id="rId60" Type="http://schemas.openxmlformats.org/officeDocument/2006/relationships/image" Target="media/image54.wmf"/><Relationship Id="rId81" Type="http://schemas.openxmlformats.org/officeDocument/2006/relationships/image" Target="media/image75.wmf"/><Relationship Id="rId135" Type="http://schemas.openxmlformats.org/officeDocument/2006/relationships/image" Target="media/image129.wmf"/><Relationship Id="rId156" Type="http://schemas.openxmlformats.org/officeDocument/2006/relationships/image" Target="media/image150.wmf"/><Relationship Id="rId177" Type="http://schemas.openxmlformats.org/officeDocument/2006/relationships/image" Target="media/image171.wmf"/><Relationship Id="rId198" Type="http://schemas.openxmlformats.org/officeDocument/2006/relationships/image" Target="media/image19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 A Comments</dc:creator>
  <cp:lastModifiedBy>Dr H A Comments</cp:lastModifiedBy>
  <cp:revision>14</cp:revision>
  <dcterms:created xsi:type="dcterms:W3CDTF">2021-06-07T05:38:00Z</dcterms:created>
  <dcterms:modified xsi:type="dcterms:W3CDTF">2021-06-07T11:48:00Z</dcterms:modified>
</cp:coreProperties>
</file>